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678B" w:rsidRDefault="00AE678B" w:rsidP="00AE678B">
      <w:pPr>
        <w:spacing w:after="0" w:line="240" w:lineRule="auto"/>
        <w:rPr>
          <w:rFonts w:ascii="Times New Roman" w:eastAsia="Times New Roman" w:hAnsi="Times New Roman"/>
          <w:b/>
          <w:color w:val="000000"/>
          <w:sz w:val="24"/>
        </w:rPr>
      </w:pPr>
    </w:p>
    <w:p w:rsidR="00AE678B" w:rsidRDefault="00AE678B" w:rsidP="00AE678B">
      <w:pPr>
        <w:spacing w:after="0" w:line="240" w:lineRule="auto"/>
        <w:rPr>
          <w:rFonts w:ascii="Times New Roman" w:eastAsia="Times New Roman" w:hAnsi="Times New Roman"/>
          <w:b/>
          <w:color w:val="000000"/>
          <w:sz w:val="24"/>
        </w:rPr>
      </w:pPr>
      <w:r>
        <w:rPr>
          <w:rFonts w:ascii="Times New Roman" w:eastAsia="Times New Roman" w:hAnsi="Times New Roman"/>
          <w:b/>
          <w:color w:val="000000"/>
          <w:sz w:val="24"/>
        </w:rPr>
        <w:t>SUPPLEMENTAL TABLES AND FIGURES</w:t>
      </w:r>
    </w:p>
    <w:p w:rsidR="00AE678B" w:rsidRDefault="00AE678B" w:rsidP="00AE678B">
      <w:pPr>
        <w:spacing w:after="0" w:line="240" w:lineRule="auto"/>
        <w:rPr>
          <w:rFonts w:ascii="Times New Roman" w:eastAsia="Times New Roman" w:hAnsi="Times New Roman"/>
          <w:b/>
          <w:color w:val="000000"/>
          <w:sz w:val="24"/>
        </w:rPr>
      </w:pPr>
    </w:p>
    <w:p w:rsidR="00AE678B" w:rsidRPr="0029196D" w:rsidRDefault="00AE678B" w:rsidP="00AE678B">
      <w:pPr>
        <w:spacing w:after="0" w:line="240" w:lineRule="auto"/>
        <w:rPr>
          <w:rFonts w:ascii="Times New Roman" w:eastAsia="Times New Roman" w:hAnsi="Times New Roman"/>
          <w:color w:val="000000"/>
          <w:sz w:val="24"/>
        </w:rPr>
      </w:pPr>
      <w:proofErr w:type="gramStart"/>
      <w:r>
        <w:rPr>
          <w:rFonts w:ascii="Times New Roman" w:eastAsia="Times New Roman" w:hAnsi="Times New Roman"/>
          <w:b/>
          <w:color w:val="000000"/>
          <w:sz w:val="24"/>
        </w:rPr>
        <w:t xml:space="preserve">Supplemental </w:t>
      </w:r>
      <w:r w:rsidRPr="0029196D">
        <w:rPr>
          <w:rFonts w:ascii="Times New Roman" w:eastAsia="Times New Roman" w:hAnsi="Times New Roman"/>
          <w:b/>
          <w:color w:val="000000"/>
          <w:sz w:val="24"/>
        </w:rPr>
        <w:t>Table 1.</w:t>
      </w:r>
      <w:proofErr w:type="gramEnd"/>
      <w:r w:rsidRPr="0029196D">
        <w:rPr>
          <w:rFonts w:ascii="Times New Roman" w:eastAsia="Times New Roman" w:hAnsi="Times New Roman"/>
          <w:color w:val="000000"/>
          <w:sz w:val="24"/>
        </w:rPr>
        <w:t xml:space="preserve"> Participant characteristics</w:t>
      </w:r>
    </w:p>
    <w:tbl>
      <w:tblPr>
        <w:tblW w:w="8063" w:type="dxa"/>
        <w:tblInd w:w="93" w:type="dxa"/>
        <w:tblLook w:val="04A0" w:firstRow="1" w:lastRow="0" w:firstColumn="1" w:lastColumn="0" w:noHBand="0" w:noVBand="1"/>
      </w:tblPr>
      <w:tblGrid>
        <w:gridCol w:w="4143"/>
        <w:gridCol w:w="1960"/>
        <w:gridCol w:w="1960"/>
      </w:tblGrid>
      <w:tr w:rsidR="00AE678B" w:rsidRPr="0029196D" w:rsidTr="00103F7C">
        <w:trPr>
          <w:trHeight w:val="390"/>
        </w:trPr>
        <w:tc>
          <w:tcPr>
            <w:tcW w:w="4143"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Characteristic</w:t>
            </w:r>
          </w:p>
        </w:tc>
        <w:tc>
          <w:tcPr>
            <w:tcW w:w="1960"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Mean ± SD</w:t>
            </w:r>
            <w:r w:rsidRPr="0029196D">
              <w:rPr>
                <w:rFonts w:ascii="Times New Roman" w:eastAsia="Times New Roman" w:hAnsi="Times New Roman"/>
                <w:color w:val="000000"/>
                <w:sz w:val="24"/>
                <w:szCs w:val="24"/>
                <w:vertAlign w:val="superscript"/>
              </w:rPr>
              <w:t>1</w:t>
            </w:r>
          </w:p>
        </w:tc>
        <w:tc>
          <w:tcPr>
            <w:tcW w:w="1960"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Normal range</w:t>
            </w:r>
          </w:p>
        </w:tc>
      </w:tr>
      <w:tr w:rsidR="00AE678B" w:rsidRPr="0029196D" w:rsidTr="00103F7C">
        <w:trPr>
          <w:trHeight w:val="360"/>
        </w:trPr>
        <w:tc>
          <w:tcPr>
            <w:tcW w:w="4143"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Age (y</w:t>
            </w:r>
            <w:r>
              <w:rPr>
                <w:rFonts w:ascii="Times New Roman" w:eastAsia="Times New Roman" w:hAnsi="Times New Roman"/>
                <w:color w:val="000000"/>
                <w:sz w:val="24"/>
                <w:szCs w:val="24"/>
              </w:rPr>
              <w:t>ea</w:t>
            </w:r>
            <w:r w:rsidRPr="0029196D">
              <w:rPr>
                <w:rFonts w:ascii="Times New Roman" w:eastAsia="Times New Roman" w:hAnsi="Times New Roman"/>
                <w:color w:val="000000"/>
                <w:sz w:val="24"/>
                <w:szCs w:val="24"/>
              </w:rPr>
              <w:t>rs)</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39.1 ± 12.8</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n/a</w:t>
            </w:r>
          </w:p>
        </w:tc>
      </w:tr>
      <w:tr w:rsidR="00AE678B" w:rsidRPr="0029196D" w:rsidTr="00103F7C">
        <w:trPr>
          <w:trHeight w:val="360"/>
        </w:trPr>
        <w:tc>
          <w:tcPr>
            <w:tcW w:w="4143"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Heart rate (beats/min)</w:t>
            </w:r>
            <w:r w:rsidRPr="0029196D">
              <w:rPr>
                <w:rFonts w:ascii="Times New Roman" w:eastAsia="Times New Roman" w:hAnsi="Times New Roman"/>
                <w:color w:val="000000"/>
                <w:sz w:val="24"/>
                <w:szCs w:val="24"/>
                <w:vertAlign w:val="superscript"/>
              </w:rPr>
              <w:t>2</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60.7 ± 8.6</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45 – 95</w:t>
            </w:r>
            <w:r w:rsidRPr="0029196D">
              <w:rPr>
                <w:rFonts w:ascii="Times New Roman" w:eastAsia="Times New Roman" w:hAnsi="Times New Roman"/>
                <w:color w:val="000000"/>
                <w:sz w:val="24"/>
                <w:szCs w:val="24"/>
                <w:vertAlign w:val="superscript"/>
              </w:rPr>
              <w:t>4</w:t>
            </w:r>
          </w:p>
        </w:tc>
      </w:tr>
      <w:tr w:rsidR="00AE678B" w:rsidRPr="0029196D" w:rsidTr="00103F7C">
        <w:trPr>
          <w:trHeight w:val="360"/>
        </w:trPr>
        <w:tc>
          <w:tcPr>
            <w:tcW w:w="4143"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Systolic blood pressure (right arm) (mmHg)</w:t>
            </w:r>
            <w:r w:rsidRPr="0029196D">
              <w:rPr>
                <w:rFonts w:ascii="Times New Roman" w:eastAsia="Times New Roman" w:hAnsi="Times New Roman"/>
                <w:color w:val="000000"/>
                <w:sz w:val="24"/>
                <w:szCs w:val="24"/>
                <w:vertAlign w:val="superscript"/>
              </w:rPr>
              <w:t>2</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00.1 ± 12.5</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97-120</w:t>
            </w:r>
            <w:r w:rsidRPr="0029196D">
              <w:rPr>
                <w:rFonts w:ascii="Times New Roman" w:eastAsia="Times New Roman" w:hAnsi="Times New Roman"/>
                <w:color w:val="000000"/>
                <w:sz w:val="24"/>
                <w:szCs w:val="24"/>
                <w:vertAlign w:val="superscript"/>
              </w:rPr>
              <w:t>5</w:t>
            </w:r>
          </w:p>
        </w:tc>
      </w:tr>
      <w:tr w:rsidR="00AE678B" w:rsidRPr="0029196D" w:rsidTr="00103F7C">
        <w:trPr>
          <w:trHeight w:val="360"/>
        </w:trPr>
        <w:tc>
          <w:tcPr>
            <w:tcW w:w="4143"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Diastolic blood pressure (right arm) (mmHg)</w:t>
            </w:r>
            <w:r w:rsidRPr="0029196D">
              <w:rPr>
                <w:rFonts w:ascii="Times New Roman" w:eastAsia="Times New Roman" w:hAnsi="Times New Roman"/>
                <w:color w:val="000000"/>
                <w:sz w:val="24"/>
                <w:szCs w:val="24"/>
                <w:vertAlign w:val="superscript"/>
              </w:rPr>
              <w:t>2</w:t>
            </w:r>
          </w:p>
        </w:tc>
        <w:tc>
          <w:tcPr>
            <w:tcW w:w="1960"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72.8 ± 7.7</w:t>
            </w:r>
          </w:p>
        </w:tc>
        <w:tc>
          <w:tcPr>
            <w:tcW w:w="1960"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57-87</w:t>
            </w:r>
            <w:r w:rsidRPr="0029196D">
              <w:rPr>
                <w:rFonts w:ascii="Times New Roman" w:eastAsia="Times New Roman" w:hAnsi="Times New Roman"/>
                <w:color w:val="000000"/>
                <w:sz w:val="24"/>
                <w:szCs w:val="24"/>
                <w:vertAlign w:val="superscript"/>
              </w:rPr>
              <w:t>5</w:t>
            </w:r>
          </w:p>
        </w:tc>
      </w:tr>
    </w:tbl>
    <w:p w:rsidR="00AE678B" w:rsidRPr="0029196D" w:rsidRDefault="00AE678B" w:rsidP="00AE678B">
      <w:pPr>
        <w:spacing w:after="0" w:line="240" w:lineRule="auto"/>
        <w:rPr>
          <w:rFonts w:ascii="Times New Roman" w:eastAsia="Times New Roman" w:hAnsi="Times New Roman"/>
          <w:color w:val="000000"/>
          <w:sz w:val="20"/>
          <w:szCs w:val="20"/>
          <w:vertAlign w:val="superscript"/>
        </w:rPr>
      </w:pPr>
      <w:r w:rsidRPr="0029196D">
        <w:rPr>
          <w:rFonts w:ascii="Times New Roman" w:eastAsia="Times New Roman" w:hAnsi="Times New Roman"/>
          <w:color w:val="000000"/>
          <w:sz w:val="20"/>
          <w:szCs w:val="20"/>
          <w:vertAlign w:val="superscript"/>
        </w:rPr>
        <w:t xml:space="preserve">1 </w:t>
      </w:r>
      <w:r w:rsidRPr="0029196D">
        <w:rPr>
          <w:rFonts w:ascii="Times New Roman" w:eastAsia="Times New Roman" w:hAnsi="Times New Roman"/>
          <w:color w:val="000000"/>
          <w:sz w:val="20"/>
          <w:szCs w:val="20"/>
        </w:rPr>
        <w:t>n=39 participants (24 females, 15 males)</w:t>
      </w:r>
    </w:p>
    <w:p w:rsidR="00AE678B" w:rsidRPr="0029196D" w:rsidRDefault="00AE678B" w:rsidP="00AE678B">
      <w:pPr>
        <w:spacing w:after="0" w:line="240" w:lineRule="auto"/>
        <w:rPr>
          <w:rFonts w:ascii="Times New Roman" w:eastAsia="Times New Roman" w:hAnsi="Times New Roman"/>
          <w:color w:val="000000"/>
          <w:sz w:val="20"/>
          <w:szCs w:val="20"/>
        </w:rPr>
      </w:pPr>
      <w:r w:rsidRPr="0029196D">
        <w:rPr>
          <w:rFonts w:ascii="Times New Roman" w:eastAsia="Times New Roman" w:hAnsi="Times New Roman"/>
          <w:color w:val="000000"/>
          <w:sz w:val="20"/>
          <w:szCs w:val="20"/>
          <w:vertAlign w:val="superscript"/>
        </w:rPr>
        <w:t>2</w:t>
      </w:r>
      <w:r w:rsidRPr="0029196D">
        <w:rPr>
          <w:rFonts w:ascii="Times New Roman" w:eastAsia="Times New Roman" w:hAnsi="Times New Roman"/>
          <w:color w:val="000000"/>
          <w:sz w:val="20"/>
          <w:szCs w:val="20"/>
        </w:rPr>
        <w:t xml:space="preserve">Data averaged from 3 measurements for each participant </w:t>
      </w:r>
    </w:p>
    <w:p w:rsidR="00AE678B" w:rsidRPr="0029196D" w:rsidRDefault="00AE678B" w:rsidP="00AE678B">
      <w:pPr>
        <w:spacing w:after="0"/>
        <w:rPr>
          <w:rFonts w:ascii="Times New Roman" w:eastAsia="Times New Roman" w:hAnsi="Times New Roman"/>
          <w:color w:val="000000"/>
          <w:sz w:val="20"/>
          <w:szCs w:val="20"/>
        </w:rPr>
      </w:pPr>
      <w:r w:rsidRPr="0029196D">
        <w:rPr>
          <w:rFonts w:ascii="Times New Roman" w:eastAsia="Times New Roman" w:hAnsi="Times New Roman"/>
          <w:color w:val="000000"/>
          <w:sz w:val="20"/>
          <w:szCs w:val="20"/>
          <w:vertAlign w:val="superscript"/>
        </w:rPr>
        <w:t>4</w:t>
      </w:r>
      <w:proofErr w:type="gramStart"/>
      <w:r w:rsidRPr="0029196D">
        <w:rPr>
          <w:rFonts w:ascii="Times New Roman" w:eastAsia="Times New Roman" w:hAnsi="Times New Roman"/>
          <w:color w:val="000000"/>
          <w:sz w:val="20"/>
          <w:szCs w:val="20"/>
          <w:vertAlign w:val="superscript"/>
        </w:rPr>
        <w:t>,5</w:t>
      </w:r>
      <w:proofErr w:type="gramEnd"/>
      <w:r w:rsidRPr="0029196D">
        <w:rPr>
          <w:rFonts w:ascii="Times New Roman" w:eastAsia="Times New Roman" w:hAnsi="Times New Roman"/>
          <w:color w:val="000000"/>
          <w:sz w:val="20"/>
          <w:szCs w:val="20"/>
        </w:rPr>
        <w:t xml:space="preserve"> Reference range</w:t>
      </w:r>
      <w:r>
        <w:rPr>
          <w:rFonts w:ascii="Times New Roman" w:eastAsia="Times New Roman" w:hAnsi="Times New Roman"/>
          <w:color w:val="000000"/>
          <w:sz w:val="20"/>
          <w:szCs w:val="20"/>
        </w:rPr>
        <w:t>s</w:t>
      </w:r>
      <w:r w:rsidRPr="0029196D">
        <w:rPr>
          <w:rFonts w:ascii="Times New Roman" w:eastAsia="Times New Roman" w:hAnsi="Times New Roman"/>
          <w:color w:val="000000"/>
          <w:sz w:val="20"/>
          <w:szCs w:val="20"/>
        </w:rPr>
        <w:t xml:space="preserve"> from [</w:t>
      </w:r>
      <w:r w:rsidRPr="003D4B02">
        <w:rPr>
          <w:rFonts w:ascii="Times New Roman" w:eastAsia="Times New Roman" w:hAnsi="Times New Roman"/>
          <w:color w:val="000000"/>
          <w:sz w:val="20"/>
          <w:szCs w:val="20"/>
        </w:rPr>
        <w:fldChar w:fldCharType="begin">
          <w:fldData xml:space="preserve">PEVuZE5vdGU+PENpdGU+PEF1dGhvcj5TcG9kaWNrPC9BdXRob3I+PFllYXI+MTk5MjwvWWVhcj48
UmVjTnVtPjQyPC9SZWNOdW0+PERpc3BsYXlUZXh0PjxzdHlsZSBmYWNlPSJzdXBlcnNjcmlwdCI+
NDUsIDQ2PC9zdHlsZT48L0Rpc3BsYXlUZXh0PjxyZWNvcmQ+PHJlYy1udW1iZXI+NDI8L3JlYy1u
dW1iZXI+PGZvcmVpZ24ta2V5cz48a2V5IGFwcD0iRU4iIGRiLWlkPSJ3ZHNmdmRmczJ2d3MwcGVy
ZmRteHJ2ZWgyZTUydnJ0ZXJmZjAiIHRpbWVzdGFtcD0iMTUyMTQ4ODcxNiI+NDI8L2tleT48L2Zv
cmVpZ24ta2V5cz48cmVmLXR5cGUgbmFtZT0iSm91cm5hbCBBcnRpY2xlIj4xNzwvcmVmLXR5cGU+
PGNvbnRyaWJ1dG9ycz48YXV0aG9ycz48YXV0aG9yPlNwb2RpY2ssIEQuIEguPC9hdXRob3I+PGF1
dGhvcj5SYWp1LCBQLjwvYXV0aG9yPjxhdXRob3I+QmlzaG9wLCBSLiBMLjwvYXV0aG9yPjxhdXRo
b3I+Umlma2luLCBSLiBELjwvYXV0aG9yPjwvYXV0aG9ycz48L2NvbnRyaWJ1dG9ycz48YXV0aC1h
ZGRyZXNzPkNhcmRpb2xvZ3kgRGl2aXNpb24sIFN0LiBWaW5jZW50IEhvc3BpdGFsLCBXb3JjZXN0
ZXIsIE1hc3NhY2h1c2V0dHMgMDE2MDQuPC9hdXRoLWFkZHJlc3M+PHRpdGxlcz48dGl0bGU+T3Bl
cmF0aW9uYWwgZGVmaW5pdGlvbiBvZiBub3JtYWwgc2ludXMgaGVhcnQgcmF0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I0NS02PC9wYWdlcz48dm9sdW1lPjY5PC92b2x1bWU+PG51bWJlcj4xNDwvbnVt
YmVyPjxlZGl0aW9uPjE5OTIvMDUvMDE8L2VkaXRpb24+PGtleXdvcmRzPjxrZXl3b3JkPkFnZWQ8
L2tleXdvcmQ+PGtleXdvcmQ+QWdlZCwgODAgYW5kIG92ZXI8L2tleXdvcmQ+PGtleXdvcmQ+RmVt
YWxlPC9rZXl3b3JkPjxrZXl3b3JkPkhlYXJ0IFJhdGUvKnBoeXNpb2xvZ3k8L2tleXdvcmQ+PGtl
eXdvcmQ+SHVtYW5zPC9rZXl3b3JkPjxrZXl3b3JkPkxpbmVhciBNb2RlbHM8L2tleXdvcmQ+PGtl
eXdvcmQ+TWFsZTwva2V5d29yZD48a2V5d29yZD5NaWRkbGUgQWdlZDwva2V5d29yZD48a2V5d29y
ZD5SZWZlcmVuY2UgVmFsdWVzPC9rZXl3b3JkPjwva2V5d29yZHM+PGRhdGVzPjx5ZWFyPjE5OTI8
L3llYXI+PHB1Yi1kYXRlcz48ZGF0ZT5NYXkgMTwvZGF0ZT48L3B1Yi1kYXRlcz48L2RhdGVzPjxp
c2JuPjAwMDItOTE0OSAoUHJpbnQpJiN4RDswMDAyLTkxNDk8L2lzYm4+PGFjY2Vzc2lvbi1udW0+
MTU3NTIwMTwvYWNjZXNzaW9uLW51bT48dXJscz48L3VybHM+PHJlbW90ZS1kYXRhYmFzZS1wcm92
aWRlcj5OTE08L3JlbW90ZS1kYXRhYmFzZS1wcm92aWRlcj48bGFuZ3VhZ2U+ZW5nPC9sYW5ndWFn
ZT48L3JlY29yZD48L0NpdGU+PENpdGU+PEF1dGhvcj5XaGVsdG9uPC9BdXRob3I+PFllYXI+MjAx
NzwvWWVhcj48UmVjTnVtPjQzPC9SZWNOdW0+PHJlY29yZD48cmVjLW51bWJlcj40MzwvcmVjLW51
bWJlcj48Zm9yZWlnbi1rZXlzPjxrZXkgYXBwPSJFTiIgZGItaWQ9Indkc2Z2ZGZzMnZ3czBwZXJm
ZG14cnZlaDJlNTJ2cnRlcmZmMCIgdGltZXN0YW1wPSIxNTIxNDg4NzE2Ij40Mzwva2V5PjwvZm9y
ZWlnbi1rZXlzPjxyZWYtdHlwZSBuYW1lPSJKb3VybmFsIEFydGljbGUiPjE3PC9yZWYtdHlwZT48
Y29udHJpYnV0b3JzPjxhdXRob3JzPjxhdXRob3I+V2hlbHRvbiwgUC4gSy48L2F1dGhvcj48YXV0
aG9yPkNhcmV5LCBSLiBNLjwvYXV0aG9yPjxhdXRob3I+QXJvbm93LCBXLiBTLjwvYXV0aG9yPjxh
dXRob3I+Q2FzZXksIEQuIEUuLCBKci48L2F1dGhvcj48YXV0aG9yPkNvbGxpbnMsIEsuIEouPC9h
dXRob3I+PGF1dGhvcj5EZW5uaXNvbiBIaW1tZWxmYXJiLCBDLjwvYXV0aG9yPjxhdXRob3I+RGVQ
YWxtYSwgUy4gTS48L2F1dGhvcj48YXV0aG9yPkdpZGRpbmcsIFMuPC9hdXRob3I+PGF1dGhvcj5K
YW1lcnNvbiwgSy4gQS48L2F1dGhvcj48YXV0aG9yPkpvbmVzLCBELiBXLjwvYXV0aG9yPjxhdXRo
b3I+TWFjTGF1Z2hsaW4sIEUuIEouPC9hdXRob3I+PGF1dGhvcj5NdW50bmVyLCBQLjwvYXV0aG9y
PjxhdXRob3I+T3ZiaWFnZWxlLCBCLjwvYXV0aG9yPjxhdXRob3I+U21pdGgsIFMuIEMuLCBKci48
L2F1dGhvcj48YXV0aG9yPlNwZW5jZXIsIEMuIEMuPC9hdXRob3I+PGF1dGhvcj5TdGFmZm9yZCwg
Ui4gUy48L2F1dGhvcj48YXV0aG9yPlRhbGVyLCBTLiBKLjwvYXV0aG9yPjxhdXRob3I+VGhvbWFz
LCBSLiBKLjwvYXV0aG9yPjxhdXRob3I+V2lsbGlhbXMsIEsuIEEuLCBTci48L2F1dGhvcj48YXV0
aG9yPldpbGxpYW1zb24sIEouIEQuPC9hdXRob3I+PGF1dGhvcj5XcmlnaHQsIEouIFQuLCBKci48
L2F1dGhvcj48L2F1dGhvcnM+PC9jb250cmlidXRvcnM+PGF1dGgtYWRkcmVzcz5BbWVyaWNhbiBT
b2NpZXR5IGZvciBQcmV2ZW50aXZlIENhcmRpb2xvZ3kgUmVwcmVzZW50YXRpdmUuIEFDQy9BSEEg
UmVwcmVzZW50YXRpdmUuIExheSBWb2x1bnRlZXIvUGF0aWVudCBSZXByZXNlbnRhdGl2ZS4gUHJl
dmVudGl2ZSBDYXJkaW92YXNjdWxhciBOdXJzZXMgQXNzb2NpYXRpb24gUmVwcmVzZW50YXRpdmUu
IEFtZXJpY2FuIEFjYWRlbXkgb2YgUGh5c2ljaWFuIEFzc2lzdGFudHMgUmVwcmVzZW50YXRpdmUu
IFRhc2sgRm9yY2UgTGlhaXNvbi4gQXNzb2NpYXRpb24gb2YgQmxhY2sgQ2FyZGlvbG9naXN0cyBS
ZXByZXNlbnRhdGl2ZS4gQW1lcmljYW4gUGhhcm1hY2lzdHMgQXNzb2NpYXRpb24gUmVwcmVzZW50
YXRpdmUuIEFDQy9BSEEgUHJldmVudGlvbiBTdWJjb21taXR0ZWUgTGlhaXNvbi4gQW1lcmljYW4g
Q29sbGVnZSBvZiBQcmV2ZW50aXZlIE1lZGljaW5lIFJlcHJlc2VudGF0aXZlLiBBbWVyaWNhbiBT
b2NpZXR5IG9mIEh5cGVydGVuc2lvbiBSZXByZXNlbnRhdGl2ZS4gVGFzayBGb3JjZSBvbiBQZXJm
b3JtYW5jZSBNZWFzdXJlcyBMaWFpc29uLiBBbWVyaWNhbiBHZXJpYXRyaWNzIFNvY2lldHkgUmVw
cmVzZW50YXRpdmUuIE5hdGlvbmFsIE1lZGljYWwgQXNzb2NpYXRpb24gUmVwcmVzZW50YXRpdmUu
IEZvcm1lciBUYXNrIEZvcmNlIG1lbWJlcjsgY3VycmVudCBtZW1iZXIgZHVyaW5nIHRoZSB3cml0
aW5nIGVmZm9ydC48L2F1dGgtYWRkcmVzcz48dGl0bGVzPjx0aXRsZT4yMDE3IEFDQy9BSEEvQUFQ
QS9BQkMvQUNQTS9BR1MvQVBoQS9BU0gvQVNQQy9OTUEvUENOQSBHdWlkZWxpbmUgZm9yIHRoZSBQ
cmV2ZW50aW9uLCBEZXRlY3Rpb24sIEV2YWx1YXRpb24sIGFuZCBNYW5hZ2VtZW50IG9mIEhpZ2gg
Qmxvb2QgUHJlc3N1cmUgaW4gQWR1bHRzOiBBIFJlcG9ydCBvZiB0aGUgQW1lcmljYW4gQ29sbGVn
ZSBvZiBDYXJkaW9sb2d5L0FtZXJpY2FuIEhlYXJ0IEFzc29jaWF0aW9uIFRhc2sgRm9yY2Ugb24g
Q2xpbmljYWwgUHJhY3RpY2UgR3VpZGVsaW5lczwvdGl0bGU+PHNlY29uZGFyeS10aXRsZT5IeXBl
cnRlbnNpb248L3NlY29uZGFyeS10aXRsZT48YWx0LXRpdGxlPkh5cGVydGVuc2lvbiAoRGFsbGFz
LCBUZXguIDogMTk3OSk8L2FsdC10aXRsZT48L3RpdGxlcz48cGVyaW9kaWNhbD48ZnVsbC10aXRs
ZT5IeXBlcnRlbnNpb248L2Z1bGwtdGl0bGU+PGFiYnItMT5IeXBlcnRlbnNpb24gKERhbGxhcywg
VGV4LiA6IDE5NzkpPC9hYmJyLTE+PC9wZXJpb2RpY2FsPjxhbHQtcGVyaW9kaWNhbD48ZnVsbC10
aXRsZT5IeXBlcnRlbnNpb248L2Z1bGwtdGl0bGU+PGFiYnItMT5IeXBlcnRlbnNpb24gKERhbGxh
cywgVGV4LiA6IDE5NzkpPC9hYmJyLTE+PC9hbHQtcGVyaW9kaWNhbD48cGFnZXM+aW4gcHJlc3M8
L3BhZ2VzPjxlZGl0aW9uPjIwMTcvMTEvMTU8L2VkaXRpb24+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AxOTQtOTExeDwvaXNibj48YWNjZXNzaW9uLW51bT4yOTEzMzM1
NjwvYWNjZXNzaW9uLW51bT48dXJscz48L3VybHM+PGVsZWN0cm9uaWMtcmVzb3VyY2UtbnVtPjEw
LjExNjEvaHlwLjAwMDAwMDAwMDAwMDAwNjU8L2VsZWN0cm9uaWMtcmVzb3VyY2UtbnVtPjxyZW1v
dGUtZGF0YWJhc2UtcHJvdmlkZXI+TkxNPC9yZW1vdGUtZGF0YWJhc2UtcHJvdmlkZXI+PGxhbmd1
YWdlPmVuZzwvbGFuZ3VhZ2U+PC9yZWNvcmQ+PC9DaXRlPjwvRW5kTm90ZT4A
</w:fldData>
        </w:fldChar>
      </w:r>
      <w:r w:rsidRPr="003D4B02">
        <w:rPr>
          <w:rFonts w:ascii="Times New Roman" w:eastAsia="Times New Roman" w:hAnsi="Times New Roman"/>
          <w:color w:val="000000"/>
          <w:sz w:val="20"/>
          <w:szCs w:val="20"/>
        </w:rPr>
        <w:instrText xml:space="preserve"> ADDIN EN.CITE </w:instrText>
      </w:r>
      <w:r w:rsidRPr="003D4B02">
        <w:rPr>
          <w:rFonts w:ascii="Times New Roman" w:eastAsia="Times New Roman" w:hAnsi="Times New Roman"/>
          <w:color w:val="000000"/>
          <w:sz w:val="20"/>
          <w:szCs w:val="20"/>
        </w:rPr>
        <w:fldChar w:fldCharType="begin">
          <w:fldData xml:space="preserve">PEVuZE5vdGU+PENpdGU+PEF1dGhvcj5TcG9kaWNrPC9BdXRob3I+PFllYXI+MTk5MjwvWWVhcj48
UmVjTnVtPjQyPC9SZWNOdW0+PERpc3BsYXlUZXh0PjxzdHlsZSBmYWNlPSJzdXBlcnNjcmlwdCI+
NDUsIDQ2PC9zdHlsZT48L0Rpc3BsYXlUZXh0PjxyZWNvcmQ+PHJlYy1udW1iZXI+NDI8L3JlYy1u
dW1iZXI+PGZvcmVpZ24ta2V5cz48a2V5IGFwcD0iRU4iIGRiLWlkPSJ3ZHNmdmRmczJ2d3MwcGVy
ZmRteHJ2ZWgyZTUydnJ0ZXJmZjAiIHRpbWVzdGFtcD0iMTUyMTQ4ODcxNiI+NDI8L2tleT48L2Zv
cmVpZ24ta2V5cz48cmVmLXR5cGUgbmFtZT0iSm91cm5hbCBBcnRpY2xlIj4xNzwvcmVmLXR5cGU+
PGNvbnRyaWJ1dG9ycz48YXV0aG9ycz48YXV0aG9yPlNwb2RpY2ssIEQuIEguPC9hdXRob3I+PGF1
dGhvcj5SYWp1LCBQLjwvYXV0aG9yPjxhdXRob3I+QmlzaG9wLCBSLiBMLjwvYXV0aG9yPjxhdXRo
b3I+Umlma2luLCBSLiBELjwvYXV0aG9yPjwvYXV0aG9ycz48L2NvbnRyaWJ1dG9ycz48YXV0aC1h
ZGRyZXNzPkNhcmRpb2xvZ3kgRGl2aXNpb24sIFN0LiBWaW5jZW50IEhvc3BpdGFsLCBXb3JjZXN0
ZXIsIE1hc3NhY2h1c2V0dHMgMDE2MDQuPC9hdXRoLWFkZHJlc3M+PHRpdGxlcz48dGl0bGU+T3Bl
cmF0aW9uYWwgZGVmaW5pdGlvbiBvZiBub3JtYWwgc2ludXMgaGVhcnQgcmF0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I0NS02PC9wYWdlcz48dm9sdW1lPjY5PC92b2x1bWU+PG51bWJlcj4xNDwvbnVt
YmVyPjxlZGl0aW9uPjE5OTIvMDUvMDE8L2VkaXRpb24+PGtleXdvcmRzPjxrZXl3b3JkPkFnZWQ8
L2tleXdvcmQ+PGtleXdvcmQ+QWdlZCwgODAgYW5kIG92ZXI8L2tleXdvcmQ+PGtleXdvcmQ+RmVt
YWxlPC9rZXl3b3JkPjxrZXl3b3JkPkhlYXJ0IFJhdGUvKnBoeXNpb2xvZ3k8L2tleXdvcmQ+PGtl
eXdvcmQ+SHVtYW5zPC9rZXl3b3JkPjxrZXl3b3JkPkxpbmVhciBNb2RlbHM8L2tleXdvcmQ+PGtl
eXdvcmQ+TWFsZTwva2V5d29yZD48a2V5d29yZD5NaWRkbGUgQWdlZDwva2V5d29yZD48a2V5d29y
ZD5SZWZlcmVuY2UgVmFsdWVzPC9rZXl3b3JkPjwva2V5d29yZHM+PGRhdGVzPjx5ZWFyPjE5OTI8
L3llYXI+PHB1Yi1kYXRlcz48ZGF0ZT5NYXkgMTwvZGF0ZT48L3B1Yi1kYXRlcz48L2RhdGVzPjxp
c2JuPjAwMDItOTE0OSAoUHJpbnQpJiN4RDswMDAyLTkxNDk8L2lzYm4+PGFjY2Vzc2lvbi1udW0+
MTU3NTIwMTwvYWNjZXNzaW9uLW51bT48dXJscz48L3VybHM+PHJlbW90ZS1kYXRhYmFzZS1wcm92
aWRlcj5OTE08L3JlbW90ZS1kYXRhYmFzZS1wcm92aWRlcj48bGFuZ3VhZ2U+ZW5nPC9sYW5ndWFn
ZT48L3JlY29yZD48L0NpdGU+PENpdGU+PEF1dGhvcj5XaGVsdG9uPC9BdXRob3I+PFllYXI+MjAx
NzwvWWVhcj48UmVjTnVtPjQzPC9SZWNOdW0+PHJlY29yZD48cmVjLW51bWJlcj40MzwvcmVjLW51
bWJlcj48Zm9yZWlnbi1rZXlzPjxrZXkgYXBwPSJFTiIgZGItaWQ9Indkc2Z2ZGZzMnZ3czBwZXJm
ZG14cnZlaDJlNTJ2cnRlcmZmMCIgdGltZXN0YW1wPSIxNTIxNDg4NzE2Ij40Mzwva2V5PjwvZm9y
ZWlnbi1rZXlzPjxyZWYtdHlwZSBuYW1lPSJKb3VybmFsIEFydGljbGUiPjE3PC9yZWYtdHlwZT48
Y29udHJpYnV0b3JzPjxhdXRob3JzPjxhdXRob3I+V2hlbHRvbiwgUC4gSy48L2F1dGhvcj48YXV0
aG9yPkNhcmV5LCBSLiBNLjwvYXV0aG9yPjxhdXRob3I+QXJvbm93LCBXLiBTLjwvYXV0aG9yPjxh
dXRob3I+Q2FzZXksIEQuIEUuLCBKci48L2F1dGhvcj48YXV0aG9yPkNvbGxpbnMsIEsuIEouPC9h
dXRob3I+PGF1dGhvcj5EZW5uaXNvbiBIaW1tZWxmYXJiLCBDLjwvYXV0aG9yPjxhdXRob3I+RGVQ
YWxtYSwgUy4gTS48L2F1dGhvcj48YXV0aG9yPkdpZGRpbmcsIFMuPC9hdXRob3I+PGF1dGhvcj5K
YW1lcnNvbiwgSy4gQS48L2F1dGhvcj48YXV0aG9yPkpvbmVzLCBELiBXLjwvYXV0aG9yPjxhdXRo
b3I+TWFjTGF1Z2hsaW4sIEUuIEouPC9hdXRob3I+PGF1dGhvcj5NdW50bmVyLCBQLjwvYXV0aG9y
PjxhdXRob3I+T3ZiaWFnZWxlLCBCLjwvYXV0aG9yPjxhdXRob3I+U21pdGgsIFMuIEMuLCBKci48
L2F1dGhvcj48YXV0aG9yPlNwZW5jZXIsIEMuIEMuPC9hdXRob3I+PGF1dGhvcj5TdGFmZm9yZCwg
Ui4gUy48L2F1dGhvcj48YXV0aG9yPlRhbGVyLCBTLiBKLjwvYXV0aG9yPjxhdXRob3I+VGhvbWFz
LCBSLiBKLjwvYXV0aG9yPjxhdXRob3I+V2lsbGlhbXMsIEsuIEEuLCBTci48L2F1dGhvcj48YXV0
aG9yPldpbGxpYW1zb24sIEouIEQuPC9hdXRob3I+PGF1dGhvcj5XcmlnaHQsIEouIFQuLCBKci48
L2F1dGhvcj48L2F1dGhvcnM+PC9jb250cmlidXRvcnM+PGF1dGgtYWRkcmVzcz5BbWVyaWNhbiBT
b2NpZXR5IGZvciBQcmV2ZW50aXZlIENhcmRpb2xvZ3kgUmVwcmVzZW50YXRpdmUuIEFDQy9BSEEg
UmVwcmVzZW50YXRpdmUuIExheSBWb2x1bnRlZXIvUGF0aWVudCBSZXByZXNlbnRhdGl2ZS4gUHJl
dmVudGl2ZSBDYXJkaW92YXNjdWxhciBOdXJzZXMgQXNzb2NpYXRpb24gUmVwcmVzZW50YXRpdmUu
IEFtZXJpY2FuIEFjYWRlbXkgb2YgUGh5c2ljaWFuIEFzc2lzdGFudHMgUmVwcmVzZW50YXRpdmUu
IFRhc2sgRm9yY2UgTGlhaXNvbi4gQXNzb2NpYXRpb24gb2YgQmxhY2sgQ2FyZGlvbG9naXN0cyBS
ZXByZXNlbnRhdGl2ZS4gQW1lcmljYW4gUGhhcm1hY2lzdHMgQXNzb2NpYXRpb24gUmVwcmVzZW50
YXRpdmUuIEFDQy9BSEEgUHJldmVudGlvbiBTdWJjb21taXR0ZWUgTGlhaXNvbi4gQW1lcmljYW4g
Q29sbGVnZSBvZiBQcmV2ZW50aXZlIE1lZGljaW5lIFJlcHJlc2VudGF0aXZlLiBBbWVyaWNhbiBT
b2NpZXR5IG9mIEh5cGVydGVuc2lvbiBSZXByZXNlbnRhdGl2ZS4gVGFzayBGb3JjZSBvbiBQZXJm
b3JtYW5jZSBNZWFzdXJlcyBMaWFpc29uLiBBbWVyaWNhbiBHZXJpYXRyaWNzIFNvY2lldHkgUmVw
cmVzZW50YXRpdmUuIE5hdGlvbmFsIE1lZGljYWwgQXNzb2NpYXRpb24gUmVwcmVzZW50YXRpdmUu
IEZvcm1lciBUYXNrIEZvcmNlIG1lbWJlcjsgY3VycmVudCBtZW1iZXIgZHVyaW5nIHRoZSB3cml0
aW5nIGVmZm9ydC48L2F1dGgtYWRkcmVzcz48dGl0bGVzPjx0aXRsZT4yMDE3IEFDQy9BSEEvQUFQ
QS9BQkMvQUNQTS9BR1MvQVBoQS9BU0gvQVNQQy9OTUEvUENOQSBHdWlkZWxpbmUgZm9yIHRoZSBQ
cmV2ZW50aW9uLCBEZXRlY3Rpb24sIEV2YWx1YXRpb24sIGFuZCBNYW5hZ2VtZW50IG9mIEhpZ2gg
Qmxvb2QgUHJlc3N1cmUgaW4gQWR1bHRzOiBBIFJlcG9ydCBvZiB0aGUgQW1lcmljYW4gQ29sbGVn
ZSBvZiBDYXJkaW9sb2d5L0FtZXJpY2FuIEhlYXJ0IEFzc29jaWF0aW9uIFRhc2sgRm9yY2Ugb24g
Q2xpbmljYWwgUHJhY3RpY2UgR3VpZGVsaW5lczwvdGl0bGU+PHNlY29uZGFyeS10aXRsZT5IeXBl
cnRlbnNpb248L3NlY29uZGFyeS10aXRsZT48YWx0LXRpdGxlPkh5cGVydGVuc2lvbiAoRGFsbGFz
LCBUZXguIDogMTk3OSk8L2FsdC10aXRsZT48L3RpdGxlcz48cGVyaW9kaWNhbD48ZnVsbC10aXRs
ZT5IeXBlcnRlbnNpb248L2Z1bGwtdGl0bGU+PGFiYnItMT5IeXBlcnRlbnNpb24gKERhbGxhcywg
VGV4LiA6IDE5NzkpPC9hYmJyLTE+PC9wZXJpb2RpY2FsPjxhbHQtcGVyaW9kaWNhbD48ZnVsbC10
aXRsZT5IeXBlcnRlbnNpb248L2Z1bGwtdGl0bGU+PGFiYnItMT5IeXBlcnRlbnNpb24gKERhbGxh
cywgVGV4LiA6IDE5NzkpPC9hYmJyLTE+PC9hbHQtcGVyaW9kaWNhbD48cGFnZXM+aW4gcHJlc3M8
L3BhZ2VzPjxlZGl0aW9uPjIwMTcvMTEvMTU8L2VkaXRpb24+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AxOTQtOTExeDwvaXNibj48YWNjZXNzaW9uLW51bT4yOTEzMzM1
NjwvYWNjZXNzaW9uLW51bT48dXJscz48L3VybHM+PGVsZWN0cm9uaWMtcmVzb3VyY2UtbnVtPjEw
LjExNjEvaHlwLjAwMDAwMDAwMDAwMDAwNjU8L2VsZWN0cm9uaWMtcmVzb3VyY2UtbnVtPjxyZW1v
dGUtZGF0YWJhc2UtcHJvdmlkZXI+TkxNPC9yZW1vdGUtZGF0YWJhc2UtcHJvdmlkZXI+PGxhbmd1
YWdlPmVuZzwvbGFuZ3VhZ2U+PC9yZWNvcmQ+PC9DaXRlPjwvRW5kTm90ZT4A
</w:fldData>
        </w:fldChar>
      </w:r>
      <w:r w:rsidRPr="003D4B02">
        <w:rPr>
          <w:rFonts w:ascii="Times New Roman" w:eastAsia="Times New Roman" w:hAnsi="Times New Roman"/>
          <w:color w:val="000000"/>
          <w:sz w:val="20"/>
          <w:szCs w:val="20"/>
        </w:rPr>
        <w:instrText xml:space="preserve"> ADDIN EN.CITE.DATA </w:instrText>
      </w:r>
      <w:r w:rsidRPr="003D4B02">
        <w:rPr>
          <w:rFonts w:ascii="Times New Roman" w:eastAsia="Times New Roman" w:hAnsi="Times New Roman"/>
          <w:color w:val="000000"/>
          <w:sz w:val="20"/>
          <w:szCs w:val="20"/>
        </w:rPr>
      </w:r>
      <w:r w:rsidRPr="003D4B02">
        <w:rPr>
          <w:rFonts w:ascii="Times New Roman" w:eastAsia="Times New Roman" w:hAnsi="Times New Roman"/>
          <w:color w:val="000000"/>
          <w:sz w:val="20"/>
          <w:szCs w:val="20"/>
        </w:rPr>
        <w:fldChar w:fldCharType="end"/>
      </w:r>
      <w:r w:rsidRPr="003D4B02">
        <w:rPr>
          <w:rFonts w:ascii="Times New Roman" w:eastAsia="Times New Roman" w:hAnsi="Times New Roman"/>
          <w:color w:val="000000"/>
          <w:sz w:val="20"/>
          <w:szCs w:val="20"/>
        </w:rPr>
      </w:r>
      <w:r w:rsidRPr="003D4B02">
        <w:rPr>
          <w:rFonts w:ascii="Times New Roman" w:eastAsia="Times New Roman" w:hAnsi="Times New Roman"/>
          <w:color w:val="000000"/>
          <w:sz w:val="20"/>
          <w:szCs w:val="20"/>
        </w:rPr>
        <w:fldChar w:fldCharType="separate"/>
      </w:r>
      <w:r w:rsidRPr="003D4B02">
        <w:rPr>
          <w:rFonts w:ascii="Times New Roman" w:eastAsia="Times New Roman" w:hAnsi="Times New Roman"/>
          <w:noProof/>
          <w:color w:val="000000"/>
          <w:sz w:val="20"/>
          <w:szCs w:val="20"/>
        </w:rPr>
        <w:t>45, 46</w:t>
      </w:r>
      <w:r w:rsidRPr="003D4B02">
        <w:rPr>
          <w:rFonts w:ascii="Times New Roman" w:eastAsia="Times New Roman" w:hAnsi="Times New Roman"/>
          <w:color w:val="000000"/>
          <w:sz w:val="20"/>
          <w:szCs w:val="20"/>
        </w:rPr>
        <w:fldChar w:fldCharType="end"/>
      </w:r>
      <w:r w:rsidRPr="0029196D">
        <w:rPr>
          <w:rFonts w:ascii="Times New Roman" w:eastAsia="Times New Roman" w:hAnsi="Times New Roman"/>
          <w:color w:val="000000"/>
          <w:sz w:val="20"/>
          <w:szCs w:val="20"/>
        </w:rPr>
        <w:t>], respectively.</w:t>
      </w:r>
    </w:p>
    <w:p w:rsidR="00AE678B" w:rsidRPr="0029196D" w:rsidRDefault="00AE678B" w:rsidP="00AE678B">
      <w:pPr>
        <w:rPr>
          <w:rFonts w:ascii="Times New Roman" w:eastAsia="Times New Roman" w:hAnsi="Times New Roman"/>
          <w:color w:val="000000"/>
          <w:sz w:val="20"/>
          <w:szCs w:val="20"/>
        </w:rPr>
      </w:pPr>
      <w:r w:rsidRPr="0029196D">
        <w:rPr>
          <w:rFonts w:ascii="Times New Roman" w:eastAsia="Times New Roman" w:hAnsi="Times New Roman"/>
          <w:color w:val="000000"/>
          <w:sz w:val="20"/>
          <w:szCs w:val="20"/>
        </w:rPr>
        <w:t>n/a= not applicable</w:t>
      </w:r>
    </w:p>
    <w:p w:rsidR="00AE678B" w:rsidRPr="0029196D" w:rsidRDefault="00AE678B" w:rsidP="00AE678B">
      <w:pPr>
        <w:spacing w:after="0" w:line="240" w:lineRule="auto"/>
        <w:rPr>
          <w:rFonts w:ascii="Times New Roman" w:eastAsia="Times New Roman" w:hAnsi="Times New Roman"/>
          <w:color w:val="000000"/>
          <w:sz w:val="24"/>
          <w:szCs w:val="24"/>
        </w:rPr>
      </w:pPr>
    </w:p>
    <w:p w:rsidR="00AE678B" w:rsidRPr="0029196D" w:rsidRDefault="00AE678B" w:rsidP="00AE678B">
      <w:pPr>
        <w:spacing w:after="0" w:line="240" w:lineRule="auto"/>
        <w:rPr>
          <w:rFonts w:ascii="Times New Roman" w:eastAsia="Times New Roman" w:hAnsi="Times New Roman"/>
          <w:color w:val="000000"/>
          <w:sz w:val="24"/>
          <w:szCs w:val="24"/>
        </w:rPr>
      </w:pPr>
    </w:p>
    <w:p w:rsidR="00AE678B" w:rsidRPr="0029196D" w:rsidRDefault="00AE678B" w:rsidP="00AE678B">
      <w:pPr>
        <w:spacing w:after="0" w:line="240" w:lineRule="auto"/>
        <w:rPr>
          <w:rFonts w:ascii="Times New Roman" w:eastAsia="Times New Roman" w:hAnsi="Times New Roman"/>
          <w:color w:val="000000"/>
          <w:sz w:val="24"/>
          <w:szCs w:val="24"/>
        </w:rPr>
      </w:pPr>
    </w:p>
    <w:p w:rsidR="00AE678B" w:rsidRPr="0029196D" w:rsidRDefault="00AE678B" w:rsidP="00AE678B">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b/>
          <w:color w:val="000000"/>
          <w:sz w:val="24"/>
          <w:szCs w:val="24"/>
        </w:rPr>
        <w:br w:type="page"/>
      </w:r>
      <w:proofErr w:type="gramStart"/>
      <w:r>
        <w:rPr>
          <w:rFonts w:ascii="Times New Roman" w:eastAsia="Times New Roman" w:hAnsi="Times New Roman"/>
          <w:b/>
          <w:color w:val="000000"/>
          <w:sz w:val="24"/>
          <w:szCs w:val="24"/>
        </w:rPr>
        <w:lastRenderedPageBreak/>
        <w:t xml:space="preserve">Supplemental </w:t>
      </w:r>
      <w:r w:rsidRPr="0029196D">
        <w:rPr>
          <w:rFonts w:ascii="Times New Roman" w:eastAsia="Times New Roman" w:hAnsi="Times New Roman"/>
          <w:b/>
          <w:color w:val="000000"/>
          <w:sz w:val="24"/>
          <w:szCs w:val="24"/>
        </w:rPr>
        <w:t>Table 2.</w:t>
      </w:r>
      <w:proofErr w:type="gramEnd"/>
      <w:r w:rsidRPr="0029196D">
        <w:rPr>
          <w:rFonts w:ascii="Times New Roman" w:eastAsia="Times New Roman" w:hAnsi="Times New Roman"/>
          <w:color w:val="000000"/>
          <w:sz w:val="24"/>
          <w:szCs w:val="24"/>
        </w:rPr>
        <w:t xml:space="preserve"> Vascular parameter values and distribution</w:t>
      </w:r>
    </w:p>
    <w:p w:rsidR="00AE678B" w:rsidRPr="0029196D" w:rsidRDefault="00AE678B" w:rsidP="00AE678B">
      <w:pPr>
        <w:spacing w:after="0" w:line="240" w:lineRule="auto"/>
        <w:rPr>
          <w:rFonts w:ascii="Times New Roman" w:eastAsia="Times New Roman" w:hAnsi="Times New Roman"/>
          <w:color w:val="000000"/>
          <w:sz w:val="24"/>
          <w:szCs w:val="24"/>
        </w:rPr>
      </w:pPr>
    </w:p>
    <w:tbl>
      <w:tblPr>
        <w:tblW w:w="8920" w:type="dxa"/>
        <w:tblInd w:w="93" w:type="dxa"/>
        <w:tblLook w:val="04A0" w:firstRow="1" w:lastRow="0" w:firstColumn="1" w:lastColumn="0" w:noHBand="0" w:noVBand="1"/>
      </w:tblPr>
      <w:tblGrid>
        <w:gridCol w:w="3160"/>
        <w:gridCol w:w="1960"/>
        <w:gridCol w:w="1900"/>
        <w:gridCol w:w="1900"/>
      </w:tblGrid>
      <w:tr w:rsidR="00AE678B" w:rsidRPr="0029196D" w:rsidTr="00103F7C">
        <w:trPr>
          <w:trHeight w:val="315"/>
        </w:trPr>
        <w:tc>
          <w:tcPr>
            <w:tcW w:w="3160"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Parameter</w:t>
            </w:r>
          </w:p>
        </w:tc>
        <w:tc>
          <w:tcPr>
            <w:tcW w:w="1960"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Mean ± SE</w:t>
            </w:r>
            <w:r w:rsidRPr="0029196D">
              <w:rPr>
                <w:rFonts w:ascii="Times New Roman" w:eastAsia="Times New Roman" w:hAnsi="Times New Roman"/>
                <w:color w:val="000000"/>
                <w:sz w:val="24"/>
                <w:szCs w:val="24"/>
                <w:vertAlign w:val="superscript"/>
              </w:rPr>
              <w:t>1</w:t>
            </w:r>
          </w:p>
        </w:tc>
        <w:tc>
          <w:tcPr>
            <w:tcW w:w="1900" w:type="dxa"/>
            <w:tcBorders>
              <w:top w:val="single" w:sz="4" w:space="0" w:color="auto"/>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Range</w:t>
            </w:r>
          </w:p>
        </w:tc>
        <w:tc>
          <w:tcPr>
            <w:tcW w:w="1900" w:type="dxa"/>
            <w:tcBorders>
              <w:top w:val="single" w:sz="4" w:space="0" w:color="auto"/>
              <w:left w:val="nil"/>
              <w:bottom w:val="single" w:sz="4" w:space="0" w:color="auto"/>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CV</w:t>
            </w:r>
            <w:r w:rsidRPr="0029196D">
              <w:rPr>
                <w:rFonts w:ascii="Times New Roman" w:eastAsia="Times New Roman" w:hAnsi="Times New Roman"/>
                <w:color w:val="000000"/>
                <w:sz w:val="24"/>
                <w:szCs w:val="24"/>
                <w:vertAlign w:val="superscript"/>
              </w:rPr>
              <w:t>2</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VP-</w:t>
            </w:r>
            <w:proofErr w:type="spellStart"/>
            <w:r w:rsidRPr="0029196D">
              <w:rPr>
                <w:rFonts w:ascii="Times New Roman" w:eastAsia="Times New Roman" w:hAnsi="Times New Roman"/>
                <w:color w:val="000000"/>
                <w:sz w:val="24"/>
                <w:szCs w:val="24"/>
              </w:rPr>
              <w:t>ba</w:t>
            </w:r>
            <w:proofErr w:type="spellEnd"/>
            <w:r w:rsidRPr="0029196D">
              <w:rPr>
                <w:rFonts w:ascii="Times New Roman" w:eastAsia="Times New Roman" w:hAnsi="Times New Roman"/>
                <w:color w:val="000000"/>
                <w:sz w:val="24"/>
                <w:szCs w:val="24"/>
              </w:rPr>
              <w:t>-PWV (m/s) right</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2.5 ± 1.3</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8.7 - 16.5</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0.14</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VP-</w:t>
            </w:r>
            <w:proofErr w:type="spellStart"/>
            <w:r w:rsidRPr="0029196D">
              <w:rPr>
                <w:rFonts w:ascii="Times New Roman" w:eastAsia="Times New Roman" w:hAnsi="Times New Roman"/>
                <w:color w:val="000000"/>
                <w:sz w:val="24"/>
                <w:szCs w:val="24"/>
              </w:rPr>
              <w:t>ba</w:t>
            </w:r>
            <w:proofErr w:type="spellEnd"/>
            <w:r w:rsidRPr="0029196D">
              <w:rPr>
                <w:rFonts w:ascii="Times New Roman" w:eastAsia="Times New Roman" w:hAnsi="Times New Roman"/>
                <w:color w:val="000000"/>
                <w:sz w:val="24"/>
                <w:szCs w:val="24"/>
              </w:rPr>
              <w:t>-PWV (m/s) left</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2.9 ± 1.3</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9.7 - 16.2</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0.14</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SC-</w:t>
            </w:r>
            <w:proofErr w:type="spellStart"/>
            <w:r w:rsidRPr="0029196D">
              <w:rPr>
                <w:rFonts w:ascii="Times New Roman" w:eastAsia="Times New Roman" w:hAnsi="Times New Roman"/>
                <w:color w:val="000000"/>
                <w:sz w:val="24"/>
                <w:szCs w:val="24"/>
              </w:rPr>
              <w:t>ra</w:t>
            </w:r>
            <w:proofErr w:type="spellEnd"/>
            <w:r w:rsidRPr="0029196D">
              <w:rPr>
                <w:rFonts w:ascii="Times New Roman" w:eastAsia="Times New Roman" w:hAnsi="Times New Roman"/>
                <w:color w:val="000000"/>
                <w:sz w:val="24"/>
                <w:szCs w:val="24"/>
              </w:rPr>
              <w:t>-PWV (m/s)</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8.3 ± 1.1</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5.7 - 11.4</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0.15</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SC-</w:t>
            </w:r>
            <w:proofErr w:type="spellStart"/>
            <w:r w:rsidRPr="0029196D">
              <w:rPr>
                <w:rFonts w:ascii="Times New Roman" w:eastAsia="Times New Roman" w:hAnsi="Times New Roman"/>
                <w:color w:val="000000"/>
                <w:sz w:val="24"/>
                <w:szCs w:val="24"/>
              </w:rPr>
              <w:t>AIx</w:t>
            </w:r>
            <w:proofErr w:type="spellEnd"/>
            <w:r w:rsidRPr="0029196D">
              <w:rPr>
                <w:rFonts w:ascii="Times New Roman" w:eastAsia="Times New Roman" w:hAnsi="Times New Roman"/>
                <w:color w:val="000000"/>
                <w:sz w:val="24"/>
                <w:szCs w:val="24"/>
              </w:rPr>
              <w:t xml:space="preserve"> (%)</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6.5 ± 3.7</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1.3 - 43.3</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0.83</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SC-</w:t>
            </w:r>
            <w:proofErr w:type="spellStart"/>
            <w:r w:rsidRPr="0029196D">
              <w:rPr>
                <w:rFonts w:ascii="Times New Roman" w:eastAsia="Times New Roman" w:hAnsi="Times New Roman"/>
                <w:color w:val="000000"/>
                <w:sz w:val="24"/>
                <w:szCs w:val="24"/>
              </w:rPr>
              <w:t>AIx</w:t>
            </w:r>
            <w:proofErr w:type="spellEnd"/>
            <w:r w:rsidRPr="0029196D">
              <w:rPr>
                <w:rFonts w:ascii="Times New Roman" w:eastAsia="Times New Roman" w:hAnsi="Times New Roman"/>
                <w:color w:val="000000"/>
                <w:sz w:val="24"/>
                <w:szCs w:val="24"/>
              </w:rPr>
              <w:t xml:space="preserve"> @ 75 bpm (%)</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9.6 ± 1.1</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2.3 - 35.7</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28</w:t>
            </w:r>
          </w:p>
        </w:tc>
      </w:tr>
      <w:tr w:rsidR="00AE678B" w:rsidRPr="0029196D" w:rsidTr="00103F7C">
        <w:trPr>
          <w:trHeight w:val="315"/>
        </w:trPr>
        <w:tc>
          <w:tcPr>
            <w:tcW w:w="3160" w:type="dxa"/>
            <w:tcBorders>
              <w:top w:val="nil"/>
              <w:left w:val="nil"/>
              <w:bottom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EP-</w:t>
            </w:r>
            <w:proofErr w:type="spellStart"/>
            <w:r w:rsidRPr="0029196D">
              <w:rPr>
                <w:rFonts w:ascii="Times New Roman" w:eastAsia="Times New Roman" w:hAnsi="Times New Roman"/>
                <w:color w:val="000000"/>
                <w:sz w:val="24"/>
                <w:szCs w:val="24"/>
              </w:rPr>
              <w:t>AIx</w:t>
            </w:r>
            <w:proofErr w:type="spellEnd"/>
            <w:r w:rsidRPr="0029196D">
              <w:rPr>
                <w:rFonts w:ascii="Times New Roman" w:eastAsia="Times New Roman" w:hAnsi="Times New Roman"/>
                <w:color w:val="000000"/>
                <w:sz w:val="24"/>
                <w:szCs w:val="24"/>
              </w:rPr>
              <w:t xml:space="preserve"> (%)</w:t>
            </w:r>
          </w:p>
        </w:tc>
        <w:tc>
          <w:tcPr>
            <w:tcW w:w="196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0.9 ± 4.6</w:t>
            </w:r>
          </w:p>
        </w:tc>
        <w:tc>
          <w:tcPr>
            <w:tcW w:w="1900" w:type="dxa"/>
            <w:tcBorders>
              <w:top w:val="nil"/>
              <w:left w:val="nil"/>
              <w:bottom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22 - 69</w:t>
            </w:r>
          </w:p>
        </w:tc>
        <w:tc>
          <w:tcPr>
            <w:tcW w:w="1900" w:type="dxa"/>
            <w:tcBorders>
              <w:top w:val="nil"/>
              <w:left w:val="nil"/>
              <w:bottom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92</w:t>
            </w:r>
          </w:p>
        </w:tc>
      </w:tr>
      <w:tr w:rsidR="00AE678B" w:rsidRPr="0029196D" w:rsidTr="00103F7C">
        <w:trPr>
          <w:trHeight w:val="315"/>
        </w:trPr>
        <w:tc>
          <w:tcPr>
            <w:tcW w:w="3160" w:type="dxa"/>
            <w:tcBorders>
              <w:top w:val="nil"/>
              <w:left w:val="nil"/>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EP-</w:t>
            </w:r>
            <w:proofErr w:type="spellStart"/>
            <w:r w:rsidRPr="0029196D">
              <w:rPr>
                <w:rFonts w:ascii="Times New Roman" w:eastAsia="Times New Roman" w:hAnsi="Times New Roman"/>
                <w:color w:val="000000"/>
                <w:sz w:val="24"/>
                <w:szCs w:val="24"/>
              </w:rPr>
              <w:t>AIx</w:t>
            </w:r>
            <w:proofErr w:type="spellEnd"/>
            <w:r w:rsidRPr="0029196D">
              <w:rPr>
                <w:rFonts w:ascii="Times New Roman" w:eastAsia="Times New Roman" w:hAnsi="Times New Roman"/>
                <w:color w:val="000000"/>
                <w:sz w:val="24"/>
                <w:szCs w:val="24"/>
              </w:rPr>
              <w:t xml:space="preserve"> @ 75 bpm (%)</w:t>
            </w:r>
          </w:p>
        </w:tc>
        <w:tc>
          <w:tcPr>
            <w:tcW w:w="1960" w:type="dxa"/>
            <w:tcBorders>
              <w:top w:val="nil"/>
              <w:left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2.1 ± 4.4</w:t>
            </w:r>
          </w:p>
        </w:tc>
        <w:tc>
          <w:tcPr>
            <w:tcW w:w="1900" w:type="dxa"/>
            <w:tcBorders>
              <w:top w:val="nil"/>
              <w:left w:val="nil"/>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27 - 60</w:t>
            </w:r>
          </w:p>
        </w:tc>
        <w:tc>
          <w:tcPr>
            <w:tcW w:w="1900" w:type="dxa"/>
            <w:tcBorders>
              <w:top w:val="nil"/>
              <w:left w:val="nil"/>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9.33</w:t>
            </w:r>
          </w:p>
        </w:tc>
      </w:tr>
      <w:tr w:rsidR="00AE678B" w:rsidRPr="0029196D" w:rsidTr="00103F7C">
        <w:trPr>
          <w:trHeight w:val="315"/>
        </w:trPr>
        <w:tc>
          <w:tcPr>
            <w:tcW w:w="3160"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EP-RHI</w:t>
            </w:r>
          </w:p>
        </w:tc>
        <w:tc>
          <w:tcPr>
            <w:tcW w:w="1960"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2.1 ± 0.7</w:t>
            </w:r>
          </w:p>
        </w:tc>
        <w:tc>
          <w:tcPr>
            <w:tcW w:w="1900" w:type="dxa"/>
            <w:tcBorders>
              <w:top w:val="nil"/>
              <w:left w:val="nil"/>
              <w:bottom w:val="single" w:sz="4" w:space="0" w:color="auto"/>
              <w:right w:val="nil"/>
            </w:tcBorders>
            <w:shd w:val="clear" w:color="auto" w:fill="auto"/>
            <w:noWrap/>
            <w:vAlign w:val="center"/>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1.2 - 3.3</w:t>
            </w:r>
          </w:p>
        </w:tc>
        <w:tc>
          <w:tcPr>
            <w:tcW w:w="1900" w:type="dxa"/>
            <w:tcBorders>
              <w:top w:val="nil"/>
              <w:left w:val="nil"/>
              <w:bottom w:val="single" w:sz="4" w:space="0" w:color="auto"/>
              <w:right w:val="nil"/>
            </w:tcBorders>
          </w:tcPr>
          <w:p w:rsidR="00AE678B" w:rsidRPr="0029196D" w:rsidRDefault="00AE678B" w:rsidP="00103F7C">
            <w:pPr>
              <w:spacing w:after="0" w:line="240" w:lineRule="auto"/>
              <w:jc w:val="center"/>
              <w:rPr>
                <w:rFonts w:ascii="Times New Roman" w:eastAsia="Times New Roman" w:hAnsi="Times New Roman"/>
                <w:color w:val="000000"/>
                <w:sz w:val="24"/>
                <w:szCs w:val="24"/>
              </w:rPr>
            </w:pPr>
            <w:r w:rsidRPr="0029196D">
              <w:rPr>
                <w:rFonts w:ascii="Times New Roman" w:eastAsia="Times New Roman" w:hAnsi="Times New Roman"/>
                <w:color w:val="000000"/>
                <w:sz w:val="24"/>
                <w:szCs w:val="24"/>
              </w:rPr>
              <w:t>0.21</w:t>
            </w:r>
          </w:p>
        </w:tc>
      </w:tr>
    </w:tbl>
    <w:p w:rsidR="00AE678B" w:rsidRDefault="00AE678B" w:rsidP="00AE678B">
      <w:pPr>
        <w:spacing w:after="0" w:line="240" w:lineRule="auto"/>
        <w:rPr>
          <w:rFonts w:ascii="Times New Roman" w:hAnsi="Times New Roman"/>
          <w:sz w:val="20"/>
          <w:szCs w:val="20"/>
        </w:rPr>
      </w:pPr>
      <w:r w:rsidRPr="0029196D">
        <w:rPr>
          <w:rFonts w:ascii="Times New Roman" w:hAnsi="Times New Roman"/>
          <w:sz w:val="20"/>
          <w:szCs w:val="20"/>
          <w:vertAlign w:val="superscript"/>
        </w:rPr>
        <w:t>1</w:t>
      </w:r>
      <w:r w:rsidRPr="0029196D">
        <w:rPr>
          <w:rFonts w:ascii="Times New Roman" w:hAnsi="Times New Roman"/>
          <w:sz w:val="20"/>
          <w:szCs w:val="20"/>
        </w:rPr>
        <w:t xml:space="preserve">n=39 </w:t>
      </w:r>
    </w:p>
    <w:p w:rsidR="00AE678B" w:rsidRPr="0029196D" w:rsidRDefault="00AE678B" w:rsidP="00AE678B">
      <w:pPr>
        <w:spacing w:after="0" w:line="240" w:lineRule="auto"/>
        <w:rPr>
          <w:rFonts w:ascii="Times New Roman" w:hAnsi="Times New Roman"/>
          <w:sz w:val="20"/>
          <w:szCs w:val="20"/>
        </w:rPr>
      </w:pPr>
      <w:r w:rsidRPr="0029196D">
        <w:rPr>
          <w:rFonts w:ascii="Times New Roman" w:hAnsi="Times New Roman"/>
          <w:sz w:val="20"/>
          <w:szCs w:val="20"/>
          <w:vertAlign w:val="superscript"/>
        </w:rPr>
        <w:t>2</w:t>
      </w:r>
      <w:r w:rsidRPr="0029196D">
        <w:rPr>
          <w:rFonts w:ascii="Times New Roman" w:hAnsi="Times New Roman"/>
          <w:sz w:val="20"/>
          <w:szCs w:val="20"/>
        </w:rPr>
        <w:t>coefficient of variation</w:t>
      </w:r>
      <w:r w:rsidR="005329BF">
        <w:rPr>
          <w:rFonts w:ascii="Times New Roman" w:hAnsi="Times New Roman"/>
          <w:sz w:val="20"/>
          <w:szCs w:val="20"/>
        </w:rPr>
        <w:t xml:space="preserve"> = </w:t>
      </w:r>
      <w:bookmarkStart w:id="0" w:name="_GoBack"/>
      <w:bookmarkEnd w:id="0"/>
      <w:r w:rsidR="005329BF">
        <w:rPr>
          <w:rFonts w:ascii="Times New Roman" w:hAnsi="Times New Roman"/>
          <w:sz w:val="20"/>
          <w:szCs w:val="20"/>
        </w:rPr>
        <w:t>standard deviation/mean×100</w:t>
      </w:r>
    </w:p>
    <w:p w:rsidR="00AE678B" w:rsidRPr="0029196D" w:rsidRDefault="00AE678B" w:rsidP="00AE678B">
      <w:pPr>
        <w:spacing w:after="0" w:line="240" w:lineRule="auto"/>
        <w:rPr>
          <w:rFonts w:ascii="Times New Roman" w:hAnsi="Times New Roman"/>
          <w:sz w:val="20"/>
          <w:szCs w:val="20"/>
        </w:rPr>
      </w:pPr>
      <w:r w:rsidRPr="0029196D">
        <w:rPr>
          <w:rFonts w:ascii="Times New Roman" w:hAnsi="Times New Roman"/>
          <w:sz w:val="20"/>
          <w:szCs w:val="20"/>
          <w:u w:val="single"/>
        </w:rPr>
        <w:t>Instrument abbreviations:</w:t>
      </w:r>
      <w:r w:rsidRPr="0029196D">
        <w:rPr>
          <w:rFonts w:ascii="Times New Roman" w:hAnsi="Times New Roman"/>
          <w:sz w:val="20"/>
          <w:szCs w:val="20"/>
        </w:rPr>
        <w:t xml:space="preserve"> VP: VP-1000; SC: </w:t>
      </w:r>
      <w:proofErr w:type="spellStart"/>
      <w:r w:rsidRPr="0029196D">
        <w:rPr>
          <w:rFonts w:ascii="Times New Roman" w:hAnsi="Times New Roman"/>
          <w:sz w:val="20"/>
          <w:szCs w:val="20"/>
        </w:rPr>
        <w:t>SphygmoCor</w:t>
      </w:r>
      <w:proofErr w:type="spellEnd"/>
      <w:r w:rsidRPr="0029196D">
        <w:rPr>
          <w:rFonts w:ascii="Times New Roman" w:hAnsi="Times New Roman"/>
          <w:sz w:val="20"/>
          <w:szCs w:val="20"/>
        </w:rPr>
        <w:t xml:space="preserve">; EP: </w:t>
      </w:r>
      <w:proofErr w:type="spellStart"/>
      <w:r w:rsidRPr="0029196D">
        <w:rPr>
          <w:rFonts w:ascii="Times New Roman" w:hAnsi="Times New Roman"/>
          <w:sz w:val="20"/>
          <w:szCs w:val="20"/>
        </w:rPr>
        <w:t>EndoPat</w:t>
      </w:r>
      <w:proofErr w:type="spellEnd"/>
    </w:p>
    <w:p w:rsidR="00AE678B" w:rsidRPr="0029196D" w:rsidRDefault="00AE678B" w:rsidP="00AE678B">
      <w:pPr>
        <w:spacing w:after="0" w:line="240" w:lineRule="auto"/>
        <w:rPr>
          <w:rFonts w:ascii="Times New Roman" w:hAnsi="Times New Roman"/>
          <w:sz w:val="20"/>
          <w:szCs w:val="20"/>
        </w:rPr>
      </w:pPr>
      <w:r w:rsidRPr="0029196D">
        <w:rPr>
          <w:rFonts w:ascii="Times New Roman" w:hAnsi="Times New Roman"/>
          <w:sz w:val="20"/>
          <w:szCs w:val="20"/>
          <w:u w:val="single"/>
        </w:rPr>
        <w:t>Measurement abbreviations:</w:t>
      </w:r>
      <w:r w:rsidRPr="0029196D">
        <w:rPr>
          <w:rFonts w:ascii="Times New Roman" w:hAnsi="Times New Roman"/>
          <w:sz w:val="20"/>
          <w:szCs w:val="20"/>
        </w:rPr>
        <w:t xml:space="preserve"> PWV: Pulse wave velocity; </w:t>
      </w:r>
      <w:proofErr w:type="spellStart"/>
      <w:r w:rsidRPr="0029196D">
        <w:rPr>
          <w:rFonts w:ascii="Times New Roman" w:hAnsi="Times New Roman"/>
          <w:sz w:val="20"/>
          <w:szCs w:val="20"/>
        </w:rPr>
        <w:t>AIx</w:t>
      </w:r>
      <w:proofErr w:type="spellEnd"/>
      <w:r w:rsidRPr="0029196D">
        <w:rPr>
          <w:rFonts w:ascii="Times New Roman" w:hAnsi="Times New Roman"/>
          <w:sz w:val="20"/>
          <w:szCs w:val="20"/>
        </w:rPr>
        <w:t xml:space="preserve">: Augmentation index; @75: Corrected to 75 bpm; RHI: Reactive hyperemia index, </w:t>
      </w:r>
      <w:proofErr w:type="spellStart"/>
      <w:r w:rsidRPr="0029196D">
        <w:rPr>
          <w:rFonts w:ascii="Times New Roman" w:hAnsi="Times New Roman"/>
          <w:sz w:val="20"/>
          <w:szCs w:val="20"/>
        </w:rPr>
        <w:t>ba</w:t>
      </w:r>
      <w:proofErr w:type="spellEnd"/>
      <w:r w:rsidRPr="0029196D">
        <w:rPr>
          <w:rFonts w:ascii="Times New Roman" w:hAnsi="Times New Roman"/>
          <w:sz w:val="20"/>
          <w:szCs w:val="20"/>
        </w:rPr>
        <w:t xml:space="preserve">: brachial-ankle, </w:t>
      </w:r>
      <w:proofErr w:type="spellStart"/>
      <w:r w:rsidRPr="0029196D">
        <w:rPr>
          <w:rFonts w:ascii="Times New Roman" w:hAnsi="Times New Roman"/>
          <w:sz w:val="20"/>
          <w:szCs w:val="20"/>
        </w:rPr>
        <w:t>ra</w:t>
      </w:r>
      <w:proofErr w:type="spellEnd"/>
      <w:r w:rsidRPr="0029196D">
        <w:rPr>
          <w:rFonts w:ascii="Times New Roman" w:hAnsi="Times New Roman"/>
          <w:sz w:val="20"/>
          <w:szCs w:val="20"/>
        </w:rPr>
        <w:t>: radial-ankle</w:t>
      </w:r>
    </w:p>
    <w:p w:rsidR="00AE678B" w:rsidRDefault="00AE678B" w:rsidP="00AE678B">
      <w:pPr>
        <w:spacing w:after="0" w:line="240" w:lineRule="auto"/>
        <w:rPr>
          <w:rFonts w:ascii="Times New Roman" w:hAnsi="Times New Roman"/>
          <w:sz w:val="24"/>
          <w:szCs w:val="24"/>
        </w:rPr>
      </w:pPr>
    </w:p>
    <w:p w:rsidR="00AE678B" w:rsidRDefault="00AE678B" w:rsidP="00AE678B">
      <w:pPr>
        <w:spacing w:after="0" w:line="240" w:lineRule="auto"/>
        <w:rPr>
          <w:rFonts w:ascii="Times New Roman" w:hAnsi="Times New Roman"/>
          <w:sz w:val="24"/>
          <w:szCs w:val="24"/>
        </w:rPr>
      </w:pPr>
      <w:r>
        <w:rPr>
          <w:rFonts w:ascii="Times New Roman" w:hAnsi="Times New Roman"/>
          <w:sz w:val="24"/>
          <w:szCs w:val="24"/>
        </w:rPr>
        <w:br w:type="page"/>
      </w:r>
    </w:p>
    <w:p w:rsidR="00AE678B" w:rsidRPr="0029196D" w:rsidRDefault="00AE678B" w:rsidP="00AE678B">
      <w:pPr>
        <w:spacing w:after="0" w:line="240" w:lineRule="auto"/>
        <w:jc w:val="both"/>
        <w:rPr>
          <w:rFonts w:ascii="Times New Roman" w:hAnsi="Times New Roman"/>
          <w:sz w:val="24"/>
          <w:szCs w:val="24"/>
        </w:rPr>
      </w:pPr>
      <w:r>
        <w:rPr>
          <w:rFonts w:ascii="Times New Roman" w:hAnsi="Times New Roman"/>
          <w:b/>
          <w:sz w:val="24"/>
          <w:szCs w:val="24"/>
        </w:rPr>
        <w:lastRenderedPageBreak/>
        <w:t>Supplemental F</w:t>
      </w:r>
      <w:r w:rsidRPr="0029196D">
        <w:rPr>
          <w:rFonts w:ascii="Times New Roman" w:hAnsi="Times New Roman"/>
          <w:b/>
          <w:sz w:val="24"/>
          <w:szCs w:val="24"/>
        </w:rPr>
        <w:t>igure Legends</w:t>
      </w:r>
    </w:p>
    <w:p w:rsidR="00AE678B" w:rsidRPr="0029196D" w:rsidRDefault="00AE678B" w:rsidP="00AE678B">
      <w:pPr>
        <w:spacing w:after="0" w:line="240" w:lineRule="auto"/>
        <w:rPr>
          <w:rFonts w:ascii="Times New Roman" w:hAnsi="Times New Roman"/>
          <w:sz w:val="24"/>
          <w:szCs w:val="24"/>
        </w:rPr>
      </w:pPr>
    </w:p>
    <w:p w:rsidR="00AE678B" w:rsidRDefault="00AE678B" w:rsidP="00AE678B">
      <w:pPr>
        <w:spacing w:after="0" w:line="480" w:lineRule="auto"/>
        <w:jc w:val="both"/>
        <w:rPr>
          <w:rFonts w:ascii="Times New Roman" w:hAnsi="Times New Roman"/>
          <w:sz w:val="24"/>
          <w:szCs w:val="24"/>
        </w:rPr>
      </w:pPr>
      <w:r>
        <w:rPr>
          <w:rFonts w:ascii="Times New Roman" w:hAnsi="Times New Roman"/>
          <w:i/>
          <w:sz w:val="24"/>
          <w:szCs w:val="24"/>
        </w:rPr>
        <w:t xml:space="preserve">Supplemental </w:t>
      </w:r>
      <w:r w:rsidRPr="0029196D">
        <w:rPr>
          <w:rFonts w:ascii="Times New Roman" w:hAnsi="Times New Roman"/>
          <w:i/>
          <w:sz w:val="24"/>
          <w:szCs w:val="24"/>
        </w:rPr>
        <w:t>Figure 1:</w:t>
      </w:r>
      <w:r w:rsidRPr="0029196D">
        <w:rPr>
          <w:rFonts w:ascii="Times New Roman" w:hAnsi="Times New Roman"/>
          <w:sz w:val="24"/>
          <w:szCs w:val="24"/>
        </w:rPr>
        <w:t xml:space="preserve"> Agreement between outputs of devices measuring the same parameters. The differences between the absolute values obtained from the different methods are plotted against their means. Bias (solid horizontal line) is defined as the mean of the differences and the limits of agreement are set at ± 2SD of this mean (dashed horizontal line). Panel A: Agreement of PWV, as measured by the VP-1000 and the </w:t>
      </w:r>
      <w:proofErr w:type="spellStart"/>
      <w:r w:rsidRPr="0029196D">
        <w:rPr>
          <w:rFonts w:ascii="Times New Roman" w:hAnsi="Times New Roman"/>
          <w:sz w:val="24"/>
          <w:szCs w:val="24"/>
        </w:rPr>
        <w:t>SphygmoCor</w:t>
      </w:r>
      <w:proofErr w:type="spellEnd"/>
      <w:r w:rsidRPr="0029196D">
        <w:rPr>
          <w:rFonts w:ascii="Times New Roman" w:hAnsi="Times New Roman"/>
          <w:sz w:val="24"/>
          <w:szCs w:val="24"/>
        </w:rPr>
        <w:t xml:space="preserve">. Panel B: Agreement of AIx@75, as measured by the </w:t>
      </w:r>
      <w:proofErr w:type="spellStart"/>
      <w:r w:rsidRPr="0029196D">
        <w:rPr>
          <w:rFonts w:ascii="Times New Roman" w:hAnsi="Times New Roman"/>
          <w:sz w:val="24"/>
          <w:szCs w:val="24"/>
        </w:rPr>
        <w:t>SphygmoCor</w:t>
      </w:r>
      <w:proofErr w:type="spellEnd"/>
      <w:r w:rsidRPr="0029196D">
        <w:rPr>
          <w:rFonts w:ascii="Times New Roman" w:hAnsi="Times New Roman"/>
          <w:sz w:val="24"/>
          <w:szCs w:val="24"/>
        </w:rPr>
        <w:t xml:space="preserve"> and the </w:t>
      </w:r>
      <w:proofErr w:type="spellStart"/>
      <w:r w:rsidRPr="0029196D">
        <w:rPr>
          <w:rFonts w:ascii="Times New Roman" w:hAnsi="Times New Roman"/>
          <w:sz w:val="24"/>
          <w:szCs w:val="24"/>
        </w:rPr>
        <w:t>EndoPAT</w:t>
      </w:r>
      <w:proofErr w:type="spellEnd"/>
      <w:r w:rsidRPr="0029196D">
        <w:rPr>
          <w:rFonts w:ascii="Times New Roman" w:hAnsi="Times New Roman"/>
          <w:sz w:val="24"/>
          <w:szCs w:val="24"/>
        </w:rPr>
        <w:t>.</w:t>
      </w:r>
    </w:p>
    <w:p w:rsidR="003D4B02" w:rsidRDefault="003D4B02">
      <w:pPr>
        <w:rPr>
          <w:sz w:val="36"/>
        </w:rPr>
      </w:pPr>
      <w:r>
        <w:rPr>
          <w:sz w:val="36"/>
        </w:rPr>
        <w:br w:type="page"/>
      </w:r>
    </w:p>
    <w:p w:rsidR="00AE678B" w:rsidRPr="00AE678B" w:rsidRDefault="005329BF">
      <w:pPr>
        <w:rPr>
          <w:sz w:val="36"/>
        </w:rPr>
      </w:pPr>
      <w:r>
        <w:rPr>
          <w:noProof/>
          <w:sz w:val="36"/>
          <w:lang w:val="en-CA" w:eastAsia="en-CA"/>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4.5pt;margin-top:15pt;width:309pt;height:226.8pt;z-index:251658240;mso-position-horizontal-relative:text;mso-position-vertical-relative:text">
            <v:imagedata r:id="rId5" o:title=""/>
          </v:shape>
          <o:OLEObject Type="Embed" ProgID="Prism5.Document" ShapeID="_x0000_s1026" DrawAspect="Content" ObjectID="_1619351187" r:id="rId6"/>
        </w:pict>
      </w:r>
      <w:r w:rsidR="00AE678B" w:rsidRPr="00AE678B">
        <w:rPr>
          <w:sz w:val="36"/>
        </w:rPr>
        <w:t>A.</w:t>
      </w:r>
    </w:p>
    <w:p w:rsidR="00AE678B" w:rsidRDefault="00AE678B"/>
    <w:p w:rsidR="00AE678B" w:rsidRDefault="00AE678B"/>
    <w:p w:rsidR="00AE678B" w:rsidRDefault="00AE678B"/>
    <w:p w:rsidR="00AE678B" w:rsidRDefault="00AE678B"/>
    <w:p w:rsidR="00E53C2C" w:rsidRDefault="00E53C2C"/>
    <w:p w:rsidR="00AE678B" w:rsidRDefault="00AE678B"/>
    <w:p w:rsidR="00AE678B" w:rsidRDefault="00AE678B"/>
    <w:p w:rsidR="00AE678B" w:rsidRDefault="00AE678B"/>
    <w:p w:rsidR="00AE678B" w:rsidRPr="00AE678B" w:rsidRDefault="005329BF">
      <w:pPr>
        <w:rPr>
          <w:sz w:val="36"/>
        </w:rPr>
      </w:pPr>
      <w:r>
        <w:rPr>
          <w:noProof/>
          <w:sz w:val="36"/>
          <w:lang w:val="en-CA" w:eastAsia="en-CA"/>
        </w:rPr>
        <w:pict>
          <v:shape id="_x0000_s1027" type="#_x0000_t75" style="position:absolute;margin-left:-30.2pt;margin-top:22.25pt;width:368.55pt;height:226.8pt;z-index:251659264;mso-position-horizontal-relative:text;mso-position-vertical-relative:text">
            <v:imagedata r:id="rId7" o:title=""/>
          </v:shape>
          <o:OLEObject Type="Embed" ProgID="Prism5.Document" ShapeID="_x0000_s1027" DrawAspect="Content" ObjectID="_1619351188" r:id="rId8"/>
        </w:pict>
      </w:r>
      <w:r w:rsidR="00AE678B" w:rsidRPr="00AE678B">
        <w:rPr>
          <w:sz w:val="36"/>
        </w:rPr>
        <w:t>B.</w:t>
      </w:r>
    </w:p>
    <w:p w:rsidR="00AE678B" w:rsidRDefault="00AE678B"/>
    <w:p w:rsidR="00AE678B" w:rsidRDefault="00AE678B"/>
    <w:sectPr w:rsidR="00AE678B" w:rsidSect="00E53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78B"/>
    <w:rsid w:val="00002E24"/>
    <w:rsid w:val="000039B5"/>
    <w:rsid w:val="0000784B"/>
    <w:rsid w:val="00011651"/>
    <w:rsid w:val="000165AD"/>
    <w:rsid w:val="000211F5"/>
    <w:rsid w:val="000221F5"/>
    <w:rsid w:val="000264A2"/>
    <w:rsid w:val="00032E38"/>
    <w:rsid w:val="00034148"/>
    <w:rsid w:val="0003558C"/>
    <w:rsid w:val="000359A7"/>
    <w:rsid w:val="00036C4B"/>
    <w:rsid w:val="00037553"/>
    <w:rsid w:val="000407B4"/>
    <w:rsid w:val="00043FDA"/>
    <w:rsid w:val="0004583F"/>
    <w:rsid w:val="00057F38"/>
    <w:rsid w:val="000610A9"/>
    <w:rsid w:val="00065645"/>
    <w:rsid w:val="00067C75"/>
    <w:rsid w:val="00072323"/>
    <w:rsid w:val="00072E86"/>
    <w:rsid w:val="000732B5"/>
    <w:rsid w:val="00080A22"/>
    <w:rsid w:val="00083A1F"/>
    <w:rsid w:val="00083C6B"/>
    <w:rsid w:val="000869CF"/>
    <w:rsid w:val="00091CE1"/>
    <w:rsid w:val="00092733"/>
    <w:rsid w:val="000928A8"/>
    <w:rsid w:val="00092D68"/>
    <w:rsid w:val="00096448"/>
    <w:rsid w:val="000970C1"/>
    <w:rsid w:val="00097476"/>
    <w:rsid w:val="000A24CC"/>
    <w:rsid w:val="000A5D7C"/>
    <w:rsid w:val="000A7A82"/>
    <w:rsid w:val="000B1BDE"/>
    <w:rsid w:val="000B20DF"/>
    <w:rsid w:val="000B3FEC"/>
    <w:rsid w:val="000C22D9"/>
    <w:rsid w:val="000C2A41"/>
    <w:rsid w:val="000C7393"/>
    <w:rsid w:val="000C7528"/>
    <w:rsid w:val="000D0CF1"/>
    <w:rsid w:val="000D5646"/>
    <w:rsid w:val="000E031F"/>
    <w:rsid w:val="000E288C"/>
    <w:rsid w:val="000E3C89"/>
    <w:rsid w:val="000E7E50"/>
    <w:rsid w:val="000E7F69"/>
    <w:rsid w:val="000F3955"/>
    <w:rsid w:val="000F3E01"/>
    <w:rsid w:val="000F5671"/>
    <w:rsid w:val="000F5B80"/>
    <w:rsid w:val="000F67CF"/>
    <w:rsid w:val="00101535"/>
    <w:rsid w:val="00101724"/>
    <w:rsid w:val="0010407C"/>
    <w:rsid w:val="00106AC7"/>
    <w:rsid w:val="0011191C"/>
    <w:rsid w:val="00113F1E"/>
    <w:rsid w:val="00114B32"/>
    <w:rsid w:val="00123DD3"/>
    <w:rsid w:val="001270FB"/>
    <w:rsid w:val="0013043D"/>
    <w:rsid w:val="001304AF"/>
    <w:rsid w:val="00131916"/>
    <w:rsid w:val="00131DD9"/>
    <w:rsid w:val="001341E0"/>
    <w:rsid w:val="00134241"/>
    <w:rsid w:val="0013652C"/>
    <w:rsid w:val="001419B2"/>
    <w:rsid w:val="00141EB3"/>
    <w:rsid w:val="00141FBD"/>
    <w:rsid w:val="00145A16"/>
    <w:rsid w:val="00147CF3"/>
    <w:rsid w:val="001513B8"/>
    <w:rsid w:val="00151800"/>
    <w:rsid w:val="00152356"/>
    <w:rsid w:val="0015403F"/>
    <w:rsid w:val="00154A3C"/>
    <w:rsid w:val="001623C3"/>
    <w:rsid w:val="001649DA"/>
    <w:rsid w:val="00166565"/>
    <w:rsid w:val="001721AF"/>
    <w:rsid w:val="00177CE6"/>
    <w:rsid w:val="00182A85"/>
    <w:rsid w:val="001838E5"/>
    <w:rsid w:val="00190DC1"/>
    <w:rsid w:val="0019586B"/>
    <w:rsid w:val="001B046B"/>
    <w:rsid w:val="001B07F8"/>
    <w:rsid w:val="001B1C96"/>
    <w:rsid w:val="001B2D4F"/>
    <w:rsid w:val="001B3A43"/>
    <w:rsid w:val="001B48BE"/>
    <w:rsid w:val="001B75EA"/>
    <w:rsid w:val="001C1757"/>
    <w:rsid w:val="001C18B3"/>
    <w:rsid w:val="001C2C0B"/>
    <w:rsid w:val="001C34DB"/>
    <w:rsid w:val="001C5636"/>
    <w:rsid w:val="001D2C88"/>
    <w:rsid w:val="001D5379"/>
    <w:rsid w:val="001D615A"/>
    <w:rsid w:val="001D7C27"/>
    <w:rsid w:val="001E1C31"/>
    <w:rsid w:val="001E5DE8"/>
    <w:rsid w:val="001E7343"/>
    <w:rsid w:val="001E7354"/>
    <w:rsid w:val="001E79A3"/>
    <w:rsid w:val="001F170E"/>
    <w:rsid w:val="001F2B23"/>
    <w:rsid w:val="00200573"/>
    <w:rsid w:val="00201B81"/>
    <w:rsid w:val="00203F78"/>
    <w:rsid w:val="00204D30"/>
    <w:rsid w:val="00205D32"/>
    <w:rsid w:val="0020602B"/>
    <w:rsid w:val="00207E66"/>
    <w:rsid w:val="00210222"/>
    <w:rsid w:val="002119F5"/>
    <w:rsid w:val="00215099"/>
    <w:rsid w:val="00216CB1"/>
    <w:rsid w:val="00220BBA"/>
    <w:rsid w:val="00221D54"/>
    <w:rsid w:val="00227D40"/>
    <w:rsid w:val="002321C9"/>
    <w:rsid w:val="00232433"/>
    <w:rsid w:val="00236B90"/>
    <w:rsid w:val="0023726E"/>
    <w:rsid w:val="002402CA"/>
    <w:rsid w:val="00242E67"/>
    <w:rsid w:val="0024533E"/>
    <w:rsid w:val="00245391"/>
    <w:rsid w:val="00247344"/>
    <w:rsid w:val="00251369"/>
    <w:rsid w:val="00251AE5"/>
    <w:rsid w:val="00260893"/>
    <w:rsid w:val="00260AD6"/>
    <w:rsid w:val="00262252"/>
    <w:rsid w:val="00264164"/>
    <w:rsid w:val="00274FDC"/>
    <w:rsid w:val="00276C0A"/>
    <w:rsid w:val="00280289"/>
    <w:rsid w:val="00281391"/>
    <w:rsid w:val="002832C0"/>
    <w:rsid w:val="0028426B"/>
    <w:rsid w:val="00284AEA"/>
    <w:rsid w:val="002938B9"/>
    <w:rsid w:val="00294939"/>
    <w:rsid w:val="002A19B2"/>
    <w:rsid w:val="002A55AF"/>
    <w:rsid w:val="002A7671"/>
    <w:rsid w:val="002B25E5"/>
    <w:rsid w:val="002B28B3"/>
    <w:rsid w:val="002B4848"/>
    <w:rsid w:val="002B5448"/>
    <w:rsid w:val="002B7722"/>
    <w:rsid w:val="002C275C"/>
    <w:rsid w:val="002C626C"/>
    <w:rsid w:val="002C75FD"/>
    <w:rsid w:val="002C7BA7"/>
    <w:rsid w:val="002D238F"/>
    <w:rsid w:val="002D2A5A"/>
    <w:rsid w:val="002D4136"/>
    <w:rsid w:val="002D47DD"/>
    <w:rsid w:val="002D5B6F"/>
    <w:rsid w:val="002D7473"/>
    <w:rsid w:val="002E0E5C"/>
    <w:rsid w:val="002E306C"/>
    <w:rsid w:val="002F5706"/>
    <w:rsid w:val="002F70EF"/>
    <w:rsid w:val="00305C41"/>
    <w:rsid w:val="003063DF"/>
    <w:rsid w:val="00307EE7"/>
    <w:rsid w:val="0031023F"/>
    <w:rsid w:val="00311250"/>
    <w:rsid w:val="003147A8"/>
    <w:rsid w:val="00314EF5"/>
    <w:rsid w:val="00315EF7"/>
    <w:rsid w:val="003164DB"/>
    <w:rsid w:val="003239A8"/>
    <w:rsid w:val="00326F54"/>
    <w:rsid w:val="00327168"/>
    <w:rsid w:val="00327FA8"/>
    <w:rsid w:val="00334B8D"/>
    <w:rsid w:val="00334E0E"/>
    <w:rsid w:val="00340F8B"/>
    <w:rsid w:val="003439DA"/>
    <w:rsid w:val="00343FB8"/>
    <w:rsid w:val="00350C17"/>
    <w:rsid w:val="0035205C"/>
    <w:rsid w:val="003530B0"/>
    <w:rsid w:val="003555E7"/>
    <w:rsid w:val="00360AFA"/>
    <w:rsid w:val="003612F5"/>
    <w:rsid w:val="00361901"/>
    <w:rsid w:val="003623A3"/>
    <w:rsid w:val="00362AF9"/>
    <w:rsid w:val="0036492F"/>
    <w:rsid w:val="00366245"/>
    <w:rsid w:val="0036766A"/>
    <w:rsid w:val="003724ED"/>
    <w:rsid w:val="00372771"/>
    <w:rsid w:val="00375164"/>
    <w:rsid w:val="00375375"/>
    <w:rsid w:val="00375411"/>
    <w:rsid w:val="00381CEA"/>
    <w:rsid w:val="00381FB4"/>
    <w:rsid w:val="00381FC8"/>
    <w:rsid w:val="00383B8D"/>
    <w:rsid w:val="00384BAB"/>
    <w:rsid w:val="00393AC2"/>
    <w:rsid w:val="00396F17"/>
    <w:rsid w:val="003A2FAD"/>
    <w:rsid w:val="003A34F8"/>
    <w:rsid w:val="003A6C80"/>
    <w:rsid w:val="003B56F5"/>
    <w:rsid w:val="003C14EC"/>
    <w:rsid w:val="003C1B12"/>
    <w:rsid w:val="003C2AB6"/>
    <w:rsid w:val="003C53CB"/>
    <w:rsid w:val="003C544B"/>
    <w:rsid w:val="003C6427"/>
    <w:rsid w:val="003D2C75"/>
    <w:rsid w:val="003D4ADE"/>
    <w:rsid w:val="003D4B02"/>
    <w:rsid w:val="003D6FEB"/>
    <w:rsid w:val="003E1854"/>
    <w:rsid w:val="003E2D29"/>
    <w:rsid w:val="003E4D68"/>
    <w:rsid w:val="003E6242"/>
    <w:rsid w:val="003E7420"/>
    <w:rsid w:val="003F21AC"/>
    <w:rsid w:val="003F5B60"/>
    <w:rsid w:val="003F640A"/>
    <w:rsid w:val="0040277B"/>
    <w:rsid w:val="0040353E"/>
    <w:rsid w:val="00406503"/>
    <w:rsid w:val="004069F9"/>
    <w:rsid w:val="00407C2F"/>
    <w:rsid w:val="004162AF"/>
    <w:rsid w:val="00420C69"/>
    <w:rsid w:val="0042517D"/>
    <w:rsid w:val="004277E5"/>
    <w:rsid w:val="00434802"/>
    <w:rsid w:val="004412A7"/>
    <w:rsid w:val="0044175C"/>
    <w:rsid w:val="004443CF"/>
    <w:rsid w:val="00444E2B"/>
    <w:rsid w:val="00447FB0"/>
    <w:rsid w:val="0045016C"/>
    <w:rsid w:val="00453B75"/>
    <w:rsid w:val="00456DB1"/>
    <w:rsid w:val="00457BC7"/>
    <w:rsid w:val="004619AD"/>
    <w:rsid w:val="00464CA8"/>
    <w:rsid w:val="0047174A"/>
    <w:rsid w:val="00471FDD"/>
    <w:rsid w:val="0047631D"/>
    <w:rsid w:val="0048219D"/>
    <w:rsid w:val="004821B0"/>
    <w:rsid w:val="0048360A"/>
    <w:rsid w:val="00485C94"/>
    <w:rsid w:val="00485CBF"/>
    <w:rsid w:val="00485DE7"/>
    <w:rsid w:val="00486C9E"/>
    <w:rsid w:val="004923FB"/>
    <w:rsid w:val="00492FFE"/>
    <w:rsid w:val="004936C7"/>
    <w:rsid w:val="00493730"/>
    <w:rsid w:val="00496B29"/>
    <w:rsid w:val="004A1452"/>
    <w:rsid w:val="004A3F09"/>
    <w:rsid w:val="004A5AB8"/>
    <w:rsid w:val="004A64BB"/>
    <w:rsid w:val="004B04F3"/>
    <w:rsid w:val="004B0E40"/>
    <w:rsid w:val="004B1DCD"/>
    <w:rsid w:val="004B225C"/>
    <w:rsid w:val="004B2955"/>
    <w:rsid w:val="004C1D3A"/>
    <w:rsid w:val="004C2F9C"/>
    <w:rsid w:val="004D0CE9"/>
    <w:rsid w:val="004D10B1"/>
    <w:rsid w:val="004D182A"/>
    <w:rsid w:val="004E697D"/>
    <w:rsid w:val="004E7DF8"/>
    <w:rsid w:val="004F2AFA"/>
    <w:rsid w:val="004F4001"/>
    <w:rsid w:val="004F521B"/>
    <w:rsid w:val="004F54D8"/>
    <w:rsid w:val="004F5BF3"/>
    <w:rsid w:val="004F7A7E"/>
    <w:rsid w:val="0050193E"/>
    <w:rsid w:val="00502A75"/>
    <w:rsid w:val="0050540C"/>
    <w:rsid w:val="00507362"/>
    <w:rsid w:val="00507809"/>
    <w:rsid w:val="00510BC4"/>
    <w:rsid w:val="00515C98"/>
    <w:rsid w:val="005170F7"/>
    <w:rsid w:val="00520DF9"/>
    <w:rsid w:val="00521A2A"/>
    <w:rsid w:val="0052406F"/>
    <w:rsid w:val="0053088C"/>
    <w:rsid w:val="005329BF"/>
    <w:rsid w:val="005347A3"/>
    <w:rsid w:val="00535351"/>
    <w:rsid w:val="005354B5"/>
    <w:rsid w:val="00540671"/>
    <w:rsid w:val="00540B82"/>
    <w:rsid w:val="00540C07"/>
    <w:rsid w:val="00543C10"/>
    <w:rsid w:val="005451D8"/>
    <w:rsid w:val="00547DA3"/>
    <w:rsid w:val="005500DA"/>
    <w:rsid w:val="00550EC9"/>
    <w:rsid w:val="00551C59"/>
    <w:rsid w:val="00554CAA"/>
    <w:rsid w:val="00555452"/>
    <w:rsid w:val="00556843"/>
    <w:rsid w:val="00560848"/>
    <w:rsid w:val="00562808"/>
    <w:rsid w:val="00566A8E"/>
    <w:rsid w:val="00570CCC"/>
    <w:rsid w:val="005710FB"/>
    <w:rsid w:val="00574F16"/>
    <w:rsid w:val="005834D4"/>
    <w:rsid w:val="0058420E"/>
    <w:rsid w:val="00586751"/>
    <w:rsid w:val="00586BC0"/>
    <w:rsid w:val="00586CB0"/>
    <w:rsid w:val="00591983"/>
    <w:rsid w:val="00592002"/>
    <w:rsid w:val="00592CC7"/>
    <w:rsid w:val="00596CF6"/>
    <w:rsid w:val="005A0CA8"/>
    <w:rsid w:val="005A2D9B"/>
    <w:rsid w:val="005A333F"/>
    <w:rsid w:val="005A6293"/>
    <w:rsid w:val="005A659D"/>
    <w:rsid w:val="005A7753"/>
    <w:rsid w:val="005B1EAD"/>
    <w:rsid w:val="005B26B5"/>
    <w:rsid w:val="005C0553"/>
    <w:rsid w:val="005C0D45"/>
    <w:rsid w:val="005C0FF4"/>
    <w:rsid w:val="005C3B59"/>
    <w:rsid w:val="005C70E1"/>
    <w:rsid w:val="005D0466"/>
    <w:rsid w:val="005D1861"/>
    <w:rsid w:val="005D23C9"/>
    <w:rsid w:val="005D3D9B"/>
    <w:rsid w:val="005D68F8"/>
    <w:rsid w:val="005D7636"/>
    <w:rsid w:val="005E3178"/>
    <w:rsid w:val="005E5C8D"/>
    <w:rsid w:val="005E5FCB"/>
    <w:rsid w:val="005F19C6"/>
    <w:rsid w:val="005F2AD2"/>
    <w:rsid w:val="005F34F6"/>
    <w:rsid w:val="006021F7"/>
    <w:rsid w:val="00603328"/>
    <w:rsid w:val="00603995"/>
    <w:rsid w:val="00610CA9"/>
    <w:rsid w:val="00611BCB"/>
    <w:rsid w:val="00612C25"/>
    <w:rsid w:val="00614A0F"/>
    <w:rsid w:val="00620424"/>
    <w:rsid w:val="00625D42"/>
    <w:rsid w:val="00632433"/>
    <w:rsid w:val="00632E1A"/>
    <w:rsid w:val="00633B25"/>
    <w:rsid w:val="006362D5"/>
    <w:rsid w:val="006419BD"/>
    <w:rsid w:val="006423D8"/>
    <w:rsid w:val="00647F47"/>
    <w:rsid w:val="00652805"/>
    <w:rsid w:val="0065362C"/>
    <w:rsid w:val="00654475"/>
    <w:rsid w:val="00657144"/>
    <w:rsid w:val="00660BC3"/>
    <w:rsid w:val="006643CB"/>
    <w:rsid w:val="006678A7"/>
    <w:rsid w:val="006729D0"/>
    <w:rsid w:val="006742FB"/>
    <w:rsid w:val="00674D17"/>
    <w:rsid w:val="0067643A"/>
    <w:rsid w:val="006804F1"/>
    <w:rsid w:val="00682E94"/>
    <w:rsid w:val="00683B38"/>
    <w:rsid w:val="006844D2"/>
    <w:rsid w:val="00684549"/>
    <w:rsid w:val="00685595"/>
    <w:rsid w:val="006925A6"/>
    <w:rsid w:val="0069340B"/>
    <w:rsid w:val="006A0D32"/>
    <w:rsid w:val="006A165F"/>
    <w:rsid w:val="006A1A9D"/>
    <w:rsid w:val="006A2624"/>
    <w:rsid w:val="006A369B"/>
    <w:rsid w:val="006A5229"/>
    <w:rsid w:val="006A6088"/>
    <w:rsid w:val="006A769A"/>
    <w:rsid w:val="006B248A"/>
    <w:rsid w:val="006B3CD0"/>
    <w:rsid w:val="006C1730"/>
    <w:rsid w:val="006D34AE"/>
    <w:rsid w:val="006D5C42"/>
    <w:rsid w:val="006D66C1"/>
    <w:rsid w:val="006E23F6"/>
    <w:rsid w:val="006E5E12"/>
    <w:rsid w:val="006F00A2"/>
    <w:rsid w:val="006F16F6"/>
    <w:rsid w:val="006F2F5A"/>
    <w:rsid w:val="006F377F"/>
    <w:rsid w:val="006F396C"/>
    <w:rsid w:val="006F495D"/>
    <w:rsid w:val="006F623E"/>
    <w:rsid w:val="006F7922"/>
    <w:rsid w:val="00701AD4"/>
    <w:rsid w:val="00703BDB"/>
    <w:rsid w:val="00704A48"/>
    <w:rsid w:val="0071158D"/>
    <w:rsid w:val="007127E8"/>
    <w:rsid w:val="0071790A"/>
    <w:rsid w:val="00720180"/>
    <w:rsid w:val="00720AC5"/>
    <w:rsid w:val="00723B8E"/>
    <w:rsid w:val="00730B45"/>
    <w:rsid w:val="00733EBE"/>
    <w:rsid w:val="00742059"/>
    <w:rsid w:val="00746ED8"/>
    <w:rsid w:val="0075194A"/>
    <w:rsid w:val="007520C9"/>
    <w:rsid w:val="007548E5"/>
    <w:rsid w:val="007554BF"/>
    <w:rsid w:val="00757324"/>
    <w:rsid w:val="00762AC8"/>
    <w:rsid w:val="00763B10"/>
    <w:rsid w:val="00763BA4"/>
    <w:rsid w:val="00764B92"/>
    <w:rsid w:val="00765EAA"/>
    <w:rsid w:val="0076673C"/>
    <w:rsid w:val="00773F74"/>
    <w:rsid w:val="0077447C"/>
    <w:rsid w:val="007843FA"/>
    <w:rsid w:val="007865EE"/>
    <w:rsid w:val="00786F31"/>
    <w:rsid w:val="007934B1"/>
    <w:rsid w:val="00793505"/>
    <w:rsid w:val="007937E6"/>
    <w:rsid w:val="0079561E"/>
    <w:rsid w:val="007958E7"/>
    <w:rsid w:val="00795ECB"/>
    <w:rsid w:val="00796EEC"/>
    <w:rsid w:val="00797EB5"/>
    <w:rsid w:val="007A0403"/>
    <w:rsid w:val="007A1BBC"/>
    <w:rsid w:val="007A262A"/>
    <w:rsid w:val="007A6E14"/>
    <w:rsid w:val="007A727F"/>
    <w:rsid w:val="007B0705"/>
    <w:rsid w:val="007B26B0"/>
    <w:rsid w:val="007B6D56"/>
    <w:rsid w:val="007C4C4F"/>
    <w:rsid w:val="007C4ED1"/>
    <w:rsid w:val="007C5633"/>
    <w:rsid w:val="007C5803"/>
    <w:rsid w:val="007C582E"/>
    <w:rsid w:val="007C69D8"/>
    <w:rsid w:val="007D0003"/>
    <w:rsid w:val="007D205D"/>
    <w:rsid w:val="007D3DCE"/>
    <w:rsid w:val="007D774C"/>
    <w:rsid w:val="007E13A0"/>
    <w:rsid w:val="007E216B"/>
    <w:rsid w:val="007E26A7"/>
    <w:rsid w:val="007E4122"/>
    <w:rsid w:val="007E4BE2"/>
    <w:rsid w:val="007E58B5"/>
    <w:rsid w:val="007F2F9C"/>
    <w:rsid w:val="007F4B45"/>
    <w:rsid w:val="008034FF"/>
    <w:rsid w:val="0081058C"/>
    <w:rsid w:val="00812905"/>
    <w:rsid w:val="00815258"/>
    <w:rsid w:val="00822560"/>
    <w:rsid w:val="00822C78"/>
    <w:rsid w:val="00825787"/>
    <w:rsid w:val="00831370"/>
    <w:rsid w:val="00831FB2"/>
    <w:rsid w:val="00836B88"/>
    <w:rsid w:val="0084675C"/>
    <w:rsid w:val="0084752E"/>
    <w:rsid w:val="0085070F"/>
    <w:rsid w:val="00855014"/>
    <w:rsid w:val="00856821"/>
    <w:rsid w:val="00864A63"/>
    <w:rsid w:val="00865A17"/>
    <w:rsid w:val="008667AA"/>
    <w:rsid w:val="00867024"/>
    <w:rsid w:val="00871809"/>
    <w:rsid w:val="0087361E"/>
    <w:rsid w:val="0087604C"/>
    <w:rsid w:val="00877548"/>
    <w:rsid w:val="00877ADE"/>
    <w:rsid w:val="0088032C"/>
    <w:rsid w:val="00880644"/>
    <w:rsid w:val="0088418C"/>
    <w:rsid w:val="008851E6"/>
    <w:rsid w:val="00886009"/>
    <w:rsid w:val="00886512"/>
    <w:rsid w:val="008912F0"/>
    <w:rsid w:val="00892359"/>
    <w:rsid w:val="008A0DDD"/>
    <w:rsid w:val="008A0DF1"/>
    <w:rsid w:val="008A358B"/>
    <w:rsid w:val="008A3C53"/>
    <w:rsid w:val="008B32E4"/>
    <w:rsid w:val="008C4A6D"/>
    <w:rsid w:val="008C4F2A"/>
    <w:rsid w:val="008C5F02"/>
    <w:rsid w:val="008C7268"/>
    <w:rsid w:val="008D2778"/>
    <w:rsid w:val="008E2F36"/>
    <w:rsid w:val="008E4B94"/>
    <w:rsid w:val="008F7152"/>
    <w:rsid w:val="0090120B"/>
    <w:rsid w:val="00902358"/>
    <w:rsid w:val="0090472E"/>
    <w:rsid w:val="00906E1C"/>
    <w:rsid w:val="009116FD"/>
    <w:rsid w:val="00914F8E"/>
    <w:rsid w:val="0091530B"/>
    <w:rsid w:val="00916CD8"/>
    <w:rsid w:val="009234A7"/>
    <w:rsid w:val="00924BBC"/>
    <w:rsid w:val="00925E9A"/>
    <w:rsid w:val="00926164"/>
    <w:rsid w:val="0093255C"/>
    <w:rsid w:val="0093467D"/>
    <w:rsid w:val="00934C78"/>
    <w:rsid w:val="00936CE8"/>
    <w:rsid w:val="0094049B"/>
    <w:rsid w:val="00940866"/>
    <w:rsid w:val="00947507"/>
    <w:rsid w:val="00950906"/>
    <w:rsid w:val="009562F0"/>
    <w:rsid w:val="0095636B"/>
    <w:rsid w:val="00956BCA"/>
    <w:rsid w:val="00961AEF"/>
    <w:rsid w:val="00964168"/>
    <w:rsid w:val="00964521"/>
    <w:rsid w:val="00965E19"/>
    <w:rsid w:val="009664A1"/>
    <w:rsid w:val="00966A2E"/>
    <w:rsid w:val="00967341"/>
    <w:rsid w:val="009732AF"/>
    <w:rsid w:val="009771E3"/>
    <w:rsid w:val="0097798B"/>
    <w:rsid w:val="0098003D"/>
    <w:rsid w:val="00982AC2"/>
    <w:rsid w:val="009834E6"/>
    <w:rsid w:val="00984BF6"/>
    <w:rsid w:val="00986A6E"/>
    <w:rsid w:val="00986BFA"/>
    <w:rsid w:val="009913C6"/>
    <w:rsid w:val="00993483"/>
    <w:rsid w:val="0099384A"/>
    <w:rsid w:val="00996BEA"/>
    <w:rsid w:val="009A0DB4"/>
    <w:rsid w:val="009A1257"/>
    <w:rsid w:val="009A3D7E"/>
    <w:rsid w:val="009B00A3"/>
    <w:rsid w:val="009B0A81"/>
    <w:rsid w:val="009B5C5C"/>
    <w:rsid w:val="009B64CA"/>
    <w:rsid w:val="009C3594"/>
    <w:rsid w:val="009C5070"/>
    <w:rsid w:val="009C7067"/>
    <w:rsid w:val="009D0343"/>
    <w:rsid w:val="009D0FE4"/>
    <w:rsid w:val="009D178D"/>
    <w:rsid w:val="009D4A66"/>
    <w:rsid w:val="009D5793"/>
    <w:rsid w:val="009D759C"/>
    <w:rsid w:val="009E3C72"/>
    <w:rsid w:val="009E55AD"/>
    <w:rsid w:val="009E5A3C"/>
    <w:rsid w:val="009F0904"/>
    <w:rsid w:val="009F185C"/>
    <w:rsid w:val="009F39A9"/>
    <w:rsid w:val="009F4144"/>
    <w:rsid w:val="009F486B"/>
    <w:rsid w:val="009F5754"/>
    <w:rsid w:val="00A00800"/>
    <w:rsid w:val="00A008CE"/>
    <w:rsid w:val="00A032BC"/>
    <w:rsid w:val="00A068E0"/>
    <w:rsid w:val="00A10F0E"/>
    <w:rsid w:val="00A112DB"/>
    <w:rsid w:val="00A11FEE"/>
    <w:rsid w:val="00A12DDA"/>
    <w:rsid w:val="00A1306B"/>
    <w:rsid w:val="00A20DA6"/>
    <w:rsid w:val="00A21007"/>
    <w:rsid w:val="00A267AC"/>
    <w:rsid w:val="00A31A6E"/>
    <w:rsid w:val="00A35388"/>
    <w:rsid w:val="00A35B2E"/>
    <w:rsid w:val="00A35C3E"/>
    <w:rsid w:val="00A36F7E"/>
    <w:rsid w:val="00A44666"/>
    <w:rsid w:val="00A530BA"/>
    <w:rsid w:val="00A63085"/>
    <w:rsid w:val="00A65D42"/>
    <w:rsid w:val="00A66415"/>
    <w:rsid w:val="00A67078"/>
    <w:rsid w:val="00A71E18"/>
    <w:rsid w:val="00A73092"/>
    <w:rsid w:val="00A7330E"/>
    <w:rsid w:val="00A73539"/>
    <w:rsid w:val="00A75602"/>
    <w:rsid w:val="00A765F8"/>
    <w:rsid w:val="00A92022"/>
    <w:rsid w:val="00A92761"/>
    <w:rsid w:val="00A92941"/>
    <w:rsid w:val="00A93124"/>
    <w:rsid w:val="00A96D27"/>
    <w:rsid w:val="00A97CB4"/>
    <w:rsid w:val="00AA1995"/>
    <w:rsid w:val="00AA2CAF"/>
    <w:rsid w:val="00AA3994"/>
    <w:rsid w:val="00AA7593"/>
    <w:rsid w:val="00AB4D73"/>
    <w:rsid w:val="00AB5F5D"/>
    <w:rsid w:val="00AC19F2"/>
    <w:rsid w:val="00AC562C"/>
    <w:rsid w:val="00AC7E59"/>
    <w:rsid w:val="00AC7F90"/>
    <w:rsid w:val="00AD14D0"/>
    <w:rsid w:val="00AD16AA"/>
    <w:rsid w:val="00AD1F00"/>
    <w:rsid w:val="00AD3273"/>
    <w:rsid w:val="00AD33D6"/>
    <w:rsid w:val="00AE034B"/>
    <w:rsid w:val="00AE478B"/>
    <w:rsid w:val="00AE661D"/>
    <w:rsid w:val="00AE678B"/>
    <w:rsid w:val="00AE7D0F"/>
    <w:rsid w:val="00AF042F"/>
    <w:rsid w:val="00AF34BF"/>
    <w:rsid w:val="00AF3955"/>
    <w:rsid w:val="00B07595"/>
    <w:rsid w:val="00B076AA"/>
    <w:rsid w:val="00B10F49"/>
    <w:rsid w:val="00B11088"/>
    <w:rsid w:val="00B1395F"/>
    <w:rsid w:val="00B151CC"/>
    <w:rsid w:val="00B15F0F"/>
    <w:rsid w:val="00B27A25"/>
    <w:rsid w:val="00B33A4A"/>
    <w:rsid w:val="00B33BDD"/>
    <w:rsid w:val="00B340D6"/>
    <w:rsid w:val="00B34405"/>
    <w:rsid w:val="00B35AF1"/>
    <w:rsid w:val="00B40D3A"/>
    <w:rsid w:val="00B47B23"/>
    <w:rsid w:val="00B51A95"/>
    <w:rsid w:val="00B51C85"/>
    <w:rsid w:val="00B52CE6"/>
    <w:rsid w:val="00B5442E"/>
    <w:rsid w:val="00B54B95"/>
    <w:rsid w:val="00B5516E"/>
    <w:rsid w:val="00B55CEA"/>
    <w:rsid w:val="00B57E1D"/>
    <w:rsid w:val="00B60582"/>
    <w:rsid w:val="00B60783"/>
    <w:rsid w:val="00B612AF"/>
    <w:rsid w:val="00B61572"/>
    <w:rsid w:val="00B6286E"/>
    <w:rsid w:val="00B66173"/>
    <w:rsid w:val="00B7186D"/>
    <w:rsid w:val="00B75002"/>
    <w:rsid w:val="00B766FE"/>
    <w:rsid w:val="00B809C8"/>
    <w:rsid w:val="00B813D4"/>
    <w:rsid w:val="00B823F3"/>
    <w:rsid w:val="00B85BAE"/>
    <w:rsid w:val="00B866FE"/>
    <w:rsid w:val="00B911E1"/>
    <w:rsid w:val="00B96486"/>
    <w:rsid w:val="00B97CD8"/>
    <w:rsid w:val="00BA0785"/>
    <w:rsid w:val="00BA0D3A"/>
    <w:rsid w:val="00BA19D2"/>
    <w:rsid w:val="00BA1A16"/>
    <w:rsid w:val="00BB4BEA"/>
    <w:rsid w:val="00BC0451"/>
    <w:rsid w:val="00BC07ED"/>
    <w:rsid w:val="00BC08C6"/>
    <w:rsid w:val="00BC1B13"/>
    <w:rsid w:val="00BC271B"/>
    <w:rsid w:val="00BC3093"/>
    <w:rsid w:val="00BC6D7D"/>
    <w:rsid w:val="00BC7240"/>
    <w:rsid w:val="00BD3D96"/>
    <w:rsid w:val="00BD4468"/>
    <w:rsid w:val="00BD593B"/>
    <w:rsid w:val="00BE0723"/>
    <w:rsid w:val="00BF1582"/>
    <w:rsid w:val="00BF2043"/>
    <w:rsid w:val="00BF4A34"/>
    <w:rsid w:val="00BF5401"/>
    <w:rsid w:val="00BF736A"/>
    <w:rsid w:val="00C012EA"/>
    <w:rsid w:val="00C038AE"/>
    <w:rsid w:val="00C120A6"/>
    <w:rsid w:val="00C13576"/>
    <w:rsid w:val="00C20069"/>
    <w:rsid w:val="00C212AA"/>
    <w:rsid w:val="00C25C05"/>
    <w:rsid w:val="00C27340"/>
    <w:rsid w:val="00C327B4"/>
    <w:rsid w:val="00C43DB1"/>
    <w:rsid w:val="00C51AF9"/>
    <w:rsid w:val="00C5343A"/>
    <w:rsid w:val="00C608C8"/>
    <w:rsid w:val="00C6596C"/>
    <w:rsid w:val="00C65DA0"/>
    <w:rsid w:val="00C71205"/>
    <w:rsid w:val="00C72E27"/>
    <w:rsid w:val="00C8132F"/>
    <w:rsid w:val="00C8560C"/>
    <w:rsid w:val="00C86FFE"/>
    <w:rsid w:val="00C92B19"/>
    <w:rsid w:val="00C931FA"/>
    <w:rsid w:val="00C94F64"/>
    <w:rsid w:val="00C97B32"/>
    <w:rsid w:val="00CA3B00"/>
    <w:rsid w:val="00CA5335"/>
    <w:rsid w:val="00CA6D57"/>
    <w:rsid w:val="00CA6FDB"/>
    <w:rsid w:val="00CA7EEF"/>
    <w:rsid w:val="00CB0A78"/>
    <w:rsid w:val="00CB3418"/>
    <w:rsid w:val="00CB5C23"/>
    <w:rsid w:val="00CB652B"/>
    <w:rsid w:val="00CB676B"/>
    <w:rsid w:val="00CB70CD"/>
    <w:rsid w:val="00CC21F6"/>
    <w:rsid w:val="00CC2345"/>
    <w:rsid w:val="00CC4A09"/>
    <w:rsid w:val="00CC555D"/>
    <w:rsid w:val="00CC78D1"/>
    <w:rsid w:val="00CD243E"/>
    <w:rsid w:val="00CD2747"/>
    <w:rsid w:val="00CD4DBC"/>
    <w:rsid w:val="00CD5D64"/>
    <w:rsid w:val="00CD5F8F"/>
    <w:rsid w:val="00CE0A3E"/>
    <w:rsid w:val="00CE33EC"/>
    <w:rsid w:val="00CE36EA"/>
    <w:rsid w:val="00CE546A"/>
    <w:rsid w:val="00CE59B7"/>
    <w:rsid w:val="00CE6673"/>
    <w:rsid w:val="00CF2A71"/>
    <w:rsid w:val="00CF3BC4"/>
    <w:rsid w:val="00CF6D4D"/>
    <w:rsid w:val="00D0093C"/>
    <w:rsid w:val="00D04C47"/>
    <w:rsid w:val="00D062CA"/>
    <w:rsid w:val="00D06939"/>
    <w:rsid w:val="00D07F0A"/>
    <w:rsid w:val="00D15AEC"/>
    <w:rsid w:val="00D15B9D"/>
    <w:rsid w:val="00D172B6"/>
    <w:rsid w:val="00D17956"/>
    <w:rsid w:val="00D22999"/>
    <w:rsid w:val="00D240FB"/>
    <w:rsid w:val="00D250AB"/>
    <w:rsid w:val="00D2728C"/>
    <w:rsid w:val="00D27F61"/>
    <w:rsid w:val="00D308CB"/>
    <w:rsid w:val="00D312D6"/>
    <w:rsid w:val="00D34846"/>
    <w:rsid w:val="00D42A6B"/>
    <w:rsid w:val="00D43236"/>
    <w:rsid w:val="00D436C0"/>
    <w:rsid w:val="00D45150"/>
    <w:rsid w:val="00D475E9"/>
    <w:rsid w:val="00D54FEF"/>
    <w:rsid w:val="00D5520F"/>
    <w:rsid w:val="00D610DC"/>
    <w:rsid w:val="00D61A5B"/>
    <w:rsid w:val="00D62845"/>
    <w:rsid w:val="00D7050E"/>
    <w:rsid w:val="00D7613B"/>
    <w:rsid w:val="00D765F0"/>
    <w:rsid w:val="00D76D66"/>
    <w:rsid w:val="00D84873"/>
    <w:rsid w:val="00D85538"/>
    <w:rsid w:val="00D856DA"/>
    <w:rsid w:val="00D910C5"/>
    <w:rsid w:val="00D951B5"/>
    <w:rsid w:val="00D96F6A"/>
    <w:rsid w:val="00DA0A40"/>
    <w:rsid w:val="00DA2F92"/>
    <w:rsid w:val="00DA3B51"/>
    <w:rsid w:val="00DA5285"/>
    <w:rsid w:val="00DB5300"/>
    <w:rsid w:val="00DB5532"/>
    <w:rsid w:val="00DB5621"/>
    <w:rsid w:val="00DC2DBC"/>
    <w:rsid w:val="00DC394F"/>
    <w:rsid w:val="00DC4C65"/>
    <w:rsid w:val="00DD0448"/>
    <w:rsid w:val="00DD5D71"/>
    <w:rsid w:val="00DD7814"/>
    <w:rsid w:val="00DE02A5"/>
    <w:rsid w:val="00DE184F"/>
    <w:rsid w:val="00DE3D07"/>
    <w:rsid w:val="00DE4D23"/>
    <w:rsid w:val="00DE4F22"/>
    <w:rsid w:val="00DF011A"/>
    <w:rsid w:val="00DF0520"/>
    <w:rsid w:val="00DF152E"/>
    <w:rsid w:val="00DF2799"/>
    <w:rsid w:val="00DF63BB"/>
    <w:rsid w:val="00E00622"/>
    <w:rsid w:val="00E02293"/>
    <w:rsid w:val="00E03844"/>
    <w:rsid w:val="00E0445B"/>
    <w:rsid w:val="00E069D7"/>
    <w:rsid w:val="00E07FFE"/>
    <w:rsid w:val="00E13B6D"/>
    <w:rsid w:val="00E14AFE"/>
    <w:rsid w:val="00E14B11"/>
    <w:rsid w:val="00E21BCA"/>
    <w:rsid w:val="00E21DCC"/>
    <w:rsid w:val="00E26826"/>
    <w:rsid w:val="00E3394C"/>
    <w:rsid w:val="00E36381"/>
    <w:rsid w:val="00E36AAD"/>
    <w:rsid w:val="00E36F6A"/>
    <w:rsid w:val="00E3753A"/>
    <w:rsid w:val="00E37828"/>
    <w:rsid w:val="00E43AF4"/>
    <w:rsid w:val="00E47C76"/>
    <w:rsid w:val="00E511AF"/>
    <w:rsid w:val="00E51ADA"/>
    <w:rsid w:val="00E53C2C"/>
    <w:rsid w:val="00E61A25"/>
    <w:rsid w:val="00E62F1E"/>
    <w:rsid w:val="00E708C2"/>
    <w:rsid w:val="00E83591"/>
    <w:rsid w:val="00E847CC"/>
    <w:rsid w:val="00E86A26"/>
    <w:rsid w:val="00E90B0D"/>
    <w:rsid w:val="00E9213A"/>
    <w:rsid w:val="00E9371C"/>
    <w:rsid w:val="00EA1AF0"/>
    <w:rsid w:val="00EA24E9"/>
    <w:rsid w:val="00EA559F"/>
    <w:rsid w:val="00EA6495"/>
    <w:rsid w:val="00EA6B69"/>
    <w:rsid w:val="00EB1466"/>
    <w:rsid w:val="00EB3613"/>
    <w:rsid w:val="00EB3B15"/>
    <w:rsid w:val="00EB7412"/>
    <w:rsid w:val="00EC0398"/>
    <w:rsid w:val="00EC0745"/>
    <w:rsid w:val="00EC301B"/>
    <w:rsid w:val="00EC62EC"/>
    <w:rsid w:val="00EC6F45"/>
    <w:rsid w:val="00EC7B3A"/>
    <w:rsid w:val="00ED504A"/>
    <w:rsid w:val="00ED5763"/>
    <w:rsid w:val="00ED72A2"/>
    <w:rsid w:val="00EE18BE"/>
    <w:rsid w:val="00EE3E1D"/>
    <w:rsid w:val="00EF2F30"/>
    <w:rsid w:val="00EF4573"/>
    <w:rsid w:val="00EF5013"/>
    <w:rsid w:val="00EF74BA"/>
    <w:rsid w:val="00F025E8"/>
    <w:rsid w:val="00F0449F"/>
    <w:rsid w:val="00F1292F"/>
    <w:rsid w:val="00F12DA8"/>
    <w:rsid w:val="00F16128"/>
    <w:rsid w:val="00F162F3"/>
    <w:rsid w:val="00F16EEB"/>
    <w:rsid w:val="00F17846"/>
    <w:rsid w:val="00F227AF"/>
    <w:rsid w:val="00F253F6"/>
    <w:rsid w:val="00F320C8"/>
    <w:rsid w:val="00F40195"/>
    <w:rsid w:val="00F41615"/>
    <w:rsid w:val="00F435FF"/>
    <w:rsid w:val="00F45244"/>
    <w:rsid w:val="00F470F9"/>
    <w:rsid w:val="00F51C75"/>
    <w:rsid w:val="00F52CB5"/>
    <w:rsid w:val="00F55BDB"/>
    <w:rsid w:val="00F57F30"/>
    <w:rsid w:val="00F57F49"/>
    <w:rsid w:val="00F70BA8"/>
    <w:rsid w:val="00F70D1A"/>
    <w:rsid w:val="00F72294"/>
    <w:rsid w:val="00F73F10"/>
    <w:rsid w:val="00F777EE"/>
    <w:rsid w:val="00F8423C"/>
    <w:rsid w:val="00F90D37"/>
    <w:rsid w:val="00F91262"/>
    <w:rsid w:val="00F93D08"/>
    <w:rsid w:val="00F96064"/>
    <w:rsid w:val="00FA027F"/>
    <w:rsid w:val="00FA6628"/>
    <w:rsid w:val="00FB12EB"/>
    <w:rsid w:val="00FB1A69"/>
    <w:rsid w:val="00FB1CA6"/>
    <w:rsid w:val="00FB1FAB"/>
    <w:rsid w:val="00FB2E8F"/>
    <w:rsid w:val="00FB3188"/>
    <w:rsid w:val="00FB43A3"/>
    <w:rsid w:val="00FB49F8"/>
    <w:rsid w:val="00FB6E48"/>
    <w:rsid w:val="00FC191F"/>
    <w:rsid w:val="00FC4E79"/>
    <w:rsid w:val="00FD12AD"/>
    <w:rsid w:val="00FD2EAC"/>
    <w:rsid w:val="00FD3003"/>
    <w:rsid w:val="00FE198C"/>
    <w:rsid w:val="00FE2A03"/>
    <w:rsid w:val="00FE5A98"/>
    <w:rsid w:val="00FE620E"/>
    <w:rsid w:val="00FF05B0"/>
    <w:rsid w:val="00FF5BA6"/>
    <w:rsid w:val="00FF63EA"/>
    <w:rsid w:val="00FF75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78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678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78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678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76</Words>
  <Characters>15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t. Boniface Research Centre</Company>
  <LinksUpToDate>false</LinksUpToDate>
  <CharactersWithSpaces>1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dc:creator>
  <cp:lastModifiedBy>Zahradka, Peter</cp:lastModifiedBy>
  <cp:revision>2</cp:revision>
  <dcterms:created xsi:type="dcterms:W3CDTF">2019-05-14T20:00:00Z</dcterms:created>
  <dcterms:modified xsi:type="dcterms:W3CDTF">2019-05-14T20:00:00Z</dcterms:modified>
</cp:coreProperties>
</file>